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5B9CA" w14:textId="77777777" w:rsidR="00A46990" w:rsidRDefault="00A46990" w:rsidP="00A4699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sz w:val="24"/>
          <w:szCs w:val="24"/>
        </w:rPr>
        <w:t>Details of variants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 included on</w:t>
      </w:r>
      <w:r>
        <w:rPr>
          <w:rFonts w:ascii="Times New Roman" w:hAnsi="Times New Roman" w:cs="Times New Roman"/>
          <w:b/>
          <w:sz w:val="24"/>
          <w:szCs w:val="24"/>
        </w:rPr>
        <w:t xml:space="preserve"> panel-based genotyping reference standard. </w:t>
      </w:r>
    </w:p>
    <w:tbl>
      <w:tblPr>
        <w:tblW w:w="103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7"/>
        <w:gridCol w:w="1606"/>
        <w:gridCol w:w="1827"/>
        <w:gridCol w:w="1195"/>
        <w:gridCol w:w="1149"/>
        <w:gridCol w:w="1191"/>
        <w:gridCol w:w="2046"/>
      </w:tblGrid>
      <w:tr w:rsidR="007212EC" w:rsidRPr="003336F9" w14:paraId="257C3D01" w14:textId="1175D283" w:rsidTr="007212EC">
        <w:trPr>
          <w:trHeight w:val="230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63E2" w14:textId="77777777" w:rsidR="007212EC" w:rsidRPr="003336F9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5A559" w14:textId="77777777" w:rsidR="007212EC" w:rsidRPr="003336F9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535C7" w14:textId="77777777" w:rsidR="007212EC" w:rsidRPr="003336F9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3535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69418" w14:textId="77777777" w:rsidR="007212EC" w:rsidRPr="004B381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or Allele Frequenc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046" w:type="dxa"/>
            <w:vMerge w:val="restart"/>
            <w:tcBorders>
              <w:top w:val="single" w:sz="8" w:space="0" w:color="000000" w:themeColor="text1"/>
              <w:left w:val="single" w:sz="4" w:space="0" w:color="auto"/>
              <w:right w:val="single" w:sz="8" w:space="0" w:color="000000" w:themeColor="text1"/>
            </w:tcBorders>
            <w:vAlign w:val="center"/>
          </w:tcPr>
          <w:p w14:paraId="70199626" w14:textId="75917AAB" w:rsidR="007212EC" w:rsidRDefault="007212EC" w:rsidP="007212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Effect*</w:t>
            </w:r>
          </w:p>
        </w:tc>
      </w:tr>
      <w:tr w:rsidR="007212EC" w:rsidRPr="003336F9" w14:paraId="4720CED7" w14:textId="697F36AC" w:rsidTr="007212EC">
        <w:trPr>
          <w:trHeight w:val="230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D1280" w14:textId="77777777" w:rsidR="007212EC" w:rsidRPr="003336F9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B88C1" w14:textId="77777777" w:rsidR="007212E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9F5D4" w14:textId="77777777" w:rsidR="007212E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FF7F557" w14:textId="77777777" w:rsidR="007212E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rican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68C197E" w14:textId="77777777" w:rsidR="007212E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erican Admixed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7BADF9A" w14:textId="77777777" w:rsidR="007212EC" w:rsidRDefault="007212EC" w:rsidP="005E7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an</w:t>
            </w:r>
          </w:p>
        </w:tc>
        <w:tc>
          <w:tcPr>
            <w:tcW w:w="2046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0614F8E" w14:textId="77777777" w:rsidR="007212EC" w:rsidRDefault="007212EC" w:rsidP="007212E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A379E" w:rsidRPr="003336F9" w14:paraId="0B47CDD0" w14:textId="19BD59DC" w:rsidTr="00C555DC">
        <w:trPr>
          <w:trHeight w:val="123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FB4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B6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39F3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900BA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363">
              <w:rPr>
                <w:rFonts w:ascii="Times New Roman" w:hAnsi="Times New Roman" w:cs="Times New Roman"/>
                <w:sz w:val="24"/>
                <w:szCs w:val="24"/>
              </w:rPr>
              <w:t>rs3745274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5AF656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A94B4C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BA833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2D147B" w14:textId="32DFF2B2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4588439D" w14:textId="5F53E3EF" w:rsidTr="00C555DC">
        <w:trPr>
          <w:trHeight w:val="123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6453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8B41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8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11E4C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363">
              <w:rPr>
                <w:rFonts w:ascii="Times New Roman" w:hAnsi="Times New Roman" w:cs="Times New Roman"/>
                <w:sz w:val="24"/>
                <w:szCs w:val="24"/>
              </w:rPr>
              <w:t>rs28399499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312D6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A6AAEB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F7DA8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5C22DD" w14:textId="546E6CD5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4E7ECCB5" w14:textId="2E29B72B" w:rsidTr="00C555DC">
        <w:trPr>
          <w:trHeight w:val="121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6C98F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8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F3F87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F4E9F2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C37">
              <w:rPr>
                <w:rFonts w:ascii="Times New Roman" w:hAnsi="Times New Roman" w:cs="Times New Roman"/>
                <w:sz w:val="24"/>
                <w:szCs w:val="24"/>
              </w:rPr>
              <w:t>rs11572103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EA217A9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725D4C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722192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64A665" w14:textId="2B51FCE0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81">
              <w:rPr>
                <w:rFonts w:ascii="Times New Roman" w:hAnsi="Times New Roman" w:cs="Times New Roman"/>
                <w:sz w:val="24"/>
                <w:szCs w:val="24"/>
              </w:rPr>
              <w:t>Likely Decreased</w:t>
            </w:r>
          </w:p>
        </w:tc>
      </w:tr>
      <w:tr w:rsidR="00FA379E" w:rsidRPr="003336F9" w14:paraId="17EB83F2" w14:textId="7FDD351E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02088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CE702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E71D40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C37">
              <w:rPr>
                <w:rFonts w:ascii="Times New Roman" w:hAnsi="Times New Roman" w:cs="Times New Roman"/>
                <w:sz w:val="24"/>
                <w:szCs w:val="24"/>
              </w:rPr>
              <w:t>rs1157208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50EBD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737AE2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3DEE4B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44BBD1A" w14:textId="035EDA85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81">
              <w:rPr>
                <w:rFonts w:ascii="Times New Roman" w:hAnsi="Times New Roman" w:cs="Times New Roman"/>
                <w:sz w:val="24"/>
                <w:szCs w:val="24"/>
              </w:rPr>
              <w:t>Likely Decreased</w:t>
            </w:r>
          </w:p>
        </w:tc>
      </w:tr>
      <w:tr w:rsidR="00FA379E" w:rsidRPr="003336F9" w14:paraId="560C0439" w14:textId="71842DE3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1A671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B1A7D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C3F44C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C37">
              <w:rPr>
                <w:rFonts w:ascii="Times New Roman" w:hAnsi="Times New Roman" w:cs="Times New Roman"/>
                <w:sz w:val="24"/>
                <w:szCs w:val="24"/>
              </w:rPr>
              <w:t>rs105893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41D7C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001C8E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54389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E1435D" w14:textId="68F1DC2F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181">
              <w:rPr>
                <w:rFonts w:ascii="Times New Roman" w:hAnsi="Times New Roman" w:cs="Times New Roman"/>
                <w:sz w:val="24"/>
                <w:szCs w:val="24"/>
              </w:rPr>
              <w:t>Likely Decreased</w:t>
            </w:r>
          </w:p>
        </w:tc>
      </w:tr>
      <w:tr w:rsidR="00FA379E" w:rsidRPr="003336F9" w14:paraId="3AFFCEBC" w14:textId="6C1390A3" w:rsidTr="00C555DC">
        <w:trPr>
          <w:trHeight w:val="121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AD2DA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9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7CE5D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C47F1B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1799853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C0F7CF4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3961B9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66E22E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A0B3AD" w14:textId="2198D5F0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3F069BDE" w14:textId="2B033639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ADBD7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07CE7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8493CB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105791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33371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D56636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BF254C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43F24A" w14:textId="7F540A0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75D227CA" w14:textId="6032AC55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66385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4D74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473C9A3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2837168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07829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28AB5F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9434C4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0A27ED" w14:textId="56110D4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4F164B74" w14:textId="47040294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D7515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1747B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2E61F5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9332131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985D94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4ABD8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549CF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E3B457" w14:textId="67371DC1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2F65FDFF" w14:textId="53E1879C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982ED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00732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8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4E435D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7900194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58BF9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1BB417F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CC9B12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1C3CD3" w14:textId="487D617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603FF7D2" w14:textId="236D97B7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DEE29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6828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1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3A0A40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CB3">
              <w:rPr>
                <w:rFonts w:ascii="Times New Roman" w:hAnsi="Times New Roman" w:cs="Times New Roman"/>
                <w:sz w:val="24"/>
                <w:szCs w:val="24"/>
              </w:rPr>
              <w:t>rs2837168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84727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285C5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26BE513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620CB7" w14:textId="0D10B85F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10D7C7E8" w14:textId="7BBBCA70" w:rsidTr="00C555DC">
        <w:trPr>
          <w:trHeight w:val="121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1F0A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19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A7DC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D714A7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24428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7F35ED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89CF33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DE93C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52262B" w14:textId="557DD972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6B1D1391" w14:textId="69715526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CD2DE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2625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139FA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986893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803D6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C0EBA4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B1CCE2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DC78A2" w14:textId="580BC87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59260BDB" w14:textId="0E0D6345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48F5F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D065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C69988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28399504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2E324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4A806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E2D411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A5FF72" w14:textId="5715BC0B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1FC3A302" w14:textId="71D815A3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1B2F1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A8DFD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05CC7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72552267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63F5E0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0768C6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F4B1DD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C2EFDA" w14:textId="77DBCAC8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1560B617" w14:textId="7D17B2D9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15387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E26AD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8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A1EA35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4129155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D64DC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072CA8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D03A7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3532B6" w14:textId="45FF6439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751B5C91" w14:textId="0AFC88B7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63A64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AE458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0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C6F1E4" w14:textId="77777777" w:rsidR="00FA379E" w:rsidRPr="0076639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9F7">
              <w:rPr>
                <w:rFonts w:ascii="Times New Roman" w:hAnsi="Times New Roman" w:cs="Times New Roman"/>
                <w:sz w:val="24"/>
                <w:szCs w:val="24"/>
              </w:rPr>
              <w:t>rs6413438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E2621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DA3EFC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7AF249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158D34" w14:textId="71B4CB6D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52443BFB" w14:textId="039D39A8" w:rsidTr="00C555DC">
        <w:trPr>
          <w:trHeight w:val="121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B0ADB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C47D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17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D7D5D4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39B">
              <w:rPr>
                <w:rFonts w:ascii="Times New Roman" w:hAnsi="Times New Roman" w:cs="Times New Roman"/>
                <w:sz w:val="24"/>
                <w:szCs w:val="24"/>
              </w:rPr>
              <w:t>rs1224856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53FA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58278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F1973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B9A46B" w14:textId="3FED03F1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</w:tc>
      </w:tr>
      <w:tr w:rsidR="00FA379E" w:rsidRPr="003336F9" w14:paraId="18CFBF99" w14:textId="7E130F7C" w:rsidTr="00C555DC">
        <w:trPr>
          <w:trHeight w:val="217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DDBD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D6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577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D2547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999">
              <w:rPr>
                <w:rFonts w:ascii="Times New Roman" w:hAnsi="Times New Roman" w:cs="Times New Roman"/>
                <w:sz w:val="24"/>
                <w:szCs w:val="24"/>
              </w:rPr>
              <w:t>rs169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62999">
              <w:rPr>
                <w:rFonts w:ascii="Times New Roman" w:hAnsi="Times New Roman" w:cs="Times New Roman"/>
                <w:sz w:val="24"/>
                <w:szCs w:val="24"/>
              </w:rPr>
              <w:t>rs113584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F94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1D2F2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A79A1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461643" w14:textId="02BD0B6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A379E" w:rsidRPr="003336F9" w14:paraId="6CEF4ECB" w14:textId="4C08CE8C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6167D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9A54F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5D790C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3574268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E9CB7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8F05D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E143B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E8BD5C" w14:textId="296AE92D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76D8A92D" w14:textId="12D76B97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EABFF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91EFE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4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F6C97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3892097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6B8C6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2F5121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C5018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472AB6" w14:textId="058021C5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4607CD43" w14:textId="68757CD0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F1D54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514A1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5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A53AB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eletion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EA61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06098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1A79B9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42148C" w14:textId="1F9C327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0834FA56" w14:textId="217A3321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A5730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F89BC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6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CE394B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65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495B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C1181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EC5756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084A49" w14:textId="46481BE0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434634C5" w14:textId="1BCCC2A1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45E8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B3E1A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7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16A5C5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867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A3E8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5D1C7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1A5BF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95351DD" w14:textId="57623FC2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0FDCCE2D" w14:textId="6BCC03F7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34BF2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6FB6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8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97B6911" w14:textId="77777777" w:rsidR="00FA379E" w:rsidRPr="00A326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9F7">
              <w:rPr>
                <w:rFonts w:ascii="Times New Roman" w:hAnsi="Times New Roman" w:cs="Times New Roman"/>
                <w:sz w:val="24"/>
                <w:szCs w:val="24"/>
              </w:rPr>
              <w:t>rs503086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D16AB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FB879F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8EAF03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C1158B" w14:textId="6F34D814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69428263" w14:textId="5ACA558F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E3DC9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50CA7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9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F34B3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03065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4FB6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90CCBC6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F2375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413275" w14:textId="595278F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4B1BFE95" w14:textId="1A4341B4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0F232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84706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10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B9895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25ADFDF">
              <w:rPr>
                <w:rFonts w:ascii="Times New Roman" w:hAnsi="Times New Roman" w:cs="Times New Roman"/>
                <w:sz w:val="24"/>
                <w:szCs w:val="24"/>
              </w:rPr>
              <w:t>rs1065852; rs113584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34B3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EF8F65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0E2E8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3C684A" w14:textId="4BF785C1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31038797" w14:textId="1B114F43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AA060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783AE" w14:textId="5062527A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14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5366FA" w14:textId="66FBEE3B" w:rsidR="00FA379E" w:rsidRPr="00A326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43E">
              <w:rPr>
                <w:rFonts w:ascii="Times New Roman" w:hAnsi="Times New Roman" w:cs="Times New Roman"/>
                <w:sz w:val="24"/>
                <w:szCs w:val="24"/>
              </w:rPr>
              <w:t>rs503086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F6D82" w14:textId="66E97C18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78E17B" w14:textId="445A2382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6EE993" w14:textId="1695B15F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1A7EC2" w14:textId="71D317C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2EA96D0F" w14:textId="368A1467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2788B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71AE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17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82EEDE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2837170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115A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3B962E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13A4E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3D7341" w14:textId="4A43FEE4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44C4A1A2" w14:textId="0CB1D788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9B510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3EDC5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29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83578E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59421388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9C3C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A18070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6D3573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A6428B" w14:textId="2D96435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1B35777C" w14:textId="0454BD82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98B7C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8E066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41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3F5866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2653">
              <w:rPr>
                <w:rFonts w:ascii="Times New Roman" w:hAnsi="Times New Roman" w:cs="Times New Roman"/>
                <w:sz w:val="24"/>
                <w:szCs w:val="24"/>
              </w:rPr>
              <w:t>rs2837172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3D48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1FD6B9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215D91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F6CF16" w14:textId="78A1A0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23D55B1D" w14:textId="36980ACC" w:rsidTr="00C555DC">
        <w:trPr>
          <w:trHeight w:val="217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91C2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3A4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5BBC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1A1CEAF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7D4">
              <w:rPr>
                <w:rFonts w:ascii="Times New Roman" w:hAnsi="Times New Roman" w:cs="Times New Roman"/>
                <w:sz w:val="24"/>
                <w:szCs w:val="24"/>
              </w:rPr>
              <w:t>rs5578534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DA095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A55EC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031715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E31538" w14:textId="6B95E2D9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34E0290C" w14:textId="65B5D417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538D5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2204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0D99B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7D4">
              <w:rPr>
                <w:rFonts w:ascii="Times New Roman" w:hAnsi="Times New Roman" w:cs="Times New Roman"/>
                <w:sz w:val="24"/>
                <w:szCs w:val="24"/>
              </w:rPr>
              <w:t>rs35599367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C660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C22F8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A6D90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966A0C" w14:textId="702C9524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783DF5C8" w14:textId="61D1F288" w:rsidTr="00C555DC">
        <w:trPr>
          <w:trHeight w:val="177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8D00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3A5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F21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186C4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77674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EA93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76D8D0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C8F3C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5223D2" w14:textId="79627F1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6190CE20" w14:textId="732439FA" w:rsidTr="00C555DC">
        <w:trPr>
          <w:trHeight w:val="17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AF29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96B4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6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65C70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10264272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F3ED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4597AB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C4BCE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D1141F" w14:textId="52B25651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751DB4C9" w14:textId="4481D709" w:rsidTr="00C555DC">
        <w:trPr>
          <w:trHeight w:val="17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08F6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9F38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7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8F5F3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bCs/>
                <w:sz w:val="24"/>
                <w:szCs w:val="24"/>
              </w:rPr>
              <w:t>rs41303343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5C40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DD2B4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5D26FF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234AF6" w14:textId="1EA64DD9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5E73168B" w14:textId="667279A1" w:rsidTr="00C555DC">
        <w:trPr>
          <w:trHeight w:val="21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D785C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4F2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F264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9C6F3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28FE">
              <w:rPr>
                <w:rFonts w:ascii="Times New Roman" w:hAnsi="Times New Roman" w:cs="Times New Roman"/>
                <w:sz w:val="24"/>
                <w:szCs w:val="24"/>
              </w:rPr>
              <w:t>rs2108622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7032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270161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0BD83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0B1020F" w14:textId="6D05514D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0E436DE1" w14:textId="0F5DDAF0" w:rsidTr="00C555DC">
        <w:trPr>
          <w:trHeight w:val="21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4AB71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PYD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1B276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94863B5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22B7">
              <w:rPr>
                <w:rFonts w:ascii="Times New Roman" w:hAnsi="Times New Roman" w:cs="Times New Roman"/>
                <w:sz w:val="24"/>
                <w:szCs w:val="24"/>
              </w:rPr>
              <w:t>rs3918290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C499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3703A8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3819BD1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A4D087" w14:textId="000CDE2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3CAF5D5C" w14:textId="7D9D9A12" w:rsidTr="00C555DC">
        <w:trPr>
          <w:trHeight w:val="217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57D0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6PD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AD97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F9B4A54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1050829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F94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0BC4B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F8717F8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2C91B6" w14:textId="08B3364B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FA379E" w:rsidRPr="003336F9" w14:paraId="712DB0DE" w14:textId="3AE9B9B3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D6B37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6D9D2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7F3A0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1050828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CDF3C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8CBA6B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D8688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85E04B" w14:textId="5E369098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icient</w:t>
            </w:r>
          </w:p>
        </w:tc>
      </w:tr>
      <w:tr w:rsidR="00FA379E" w:rsidRPr="003336F9" w14:paraId="29635C13" w14:textId="3CF780AE" w:rsidTr="00C555DC">
        <w:trPr>
          <w:trHeight w:val="21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FBB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LCO1B1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555B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5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45930A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2">
              <w:rPr>
                <w:rFonts w:ascii="Times New Roman" w:hAnsi="Times New Roman" w:cs="Times New Roman"/>
                <w:sz w:val="24"/>
                <w:szCs w:val="24"/>
              </w:rPr>
              <w:t>rs4149056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A60A3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8EA0EE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64B7F66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105C43" w14:textId="6E560B4D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</w:tr>
      <w:tr w:rsidR="00FA379E" w:rsidRPr="003336F9" w14:paraId="6B7C858B" w14:textId="3CA8172D" w:rsidTr="00C555DC">
        <w:trPr>
          <w:trHeight w:val="217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00D95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C4108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PMT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5EE5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B43D17" w14:textId="77777777" w:rsidR="00FA379E" w:rsidRPr="005D625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AE">
              <w:rPr>
                <w:rFonts w:ascii="Times New Roman" w:hAnsi="Times New Roman" w:cs="Times New Roman"/>
                <w:sz w:val="24"/>
                <w:szCs w:val="24"/>
              </w:rPr>
              <w:t>rs1800462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B3250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461953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B468581" w14:textId="77777777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8DF271" w14:textId="75FC68CE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30F8F8DC" w14:textId="41855983" w:rsidTr="00C555DC">
        <w:trPr>
          <w:trHeight w:val="21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23FA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F8A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FCC9EE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25B">
              <w:rPr>
                <w:rFonts w:ascii="Times New Roman" w:hAnsi="Times New Roman" w:cs="Times New Roman"/>
                <w:sz w:val="24"/>
                <w:szCs w:val="24"/>
              </w:rPr>
              <w:t>rs18004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D625B">
              <w:rPr>
                <w:rFonts w:ascii="Times New Roman" w:hAnsi="Times New Roman" w:cs="Times New Roman"/>
                <w:sz w:val="24"/>
                <w:szCs w:val="24"/>
              </w:rPr>
              <w:t>rs1142345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6C159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B944CE0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355E32D" w14:textId="77777777" w:rsidR="00FA379E" w:rsidRPr="001E2646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C7BF32" w14:textId="6F4D8CF6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unction</w:t>
            </w:r>
          </w:p>
        </w:tc>
      </w:tr>
      <w:tr w:rsidR="00FA379E" w:rsidRPr="003336F9" w14:paraId="1B0A51DD" w14:textId="70042F1C" w:rsidTr="00C555DC">
        <w:trPr>
          <w:trHeight w:val="217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FDCA6" w14:textId="77777777" w:rsidR="00FA379E" w:rsidRPr="00942853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KORC1</w:t>
            </w:r>
          </w:p>
        </w:tc>
        <w:tc>
          <w:tcPr>
            <w:tcW w:w="1606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0A626" w14:textId="442C7FA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73">
              <w:rPr>
                <w:rFonts w:ascii="Times New Roman" w:hAnsi="Times New Roman" w:cs="Times New Roman"/>
                <w:sz w:val="24"/>
                <w:szCs w:val="24"/>
              </w:rPr>
              <w:t>-1639G&gt;A</w:t>
            </w:r>
          </w:p>
        </w:tc>
        <w:tc>
          <w:tcPr>
            <w:tcW w:w="182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CA2AB1D" w14:textId="77777777" w:rsidR="00FA379E" w:rsidRPr="005D625B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9923231</w:t>
            </w:r>
          </w:p>
        </w:tc>
        <w:tc>
          <w:tcPr>
            <w:tcW w:w="11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C6252" w14:textId="2CC23754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44D5E8" w14:textId="1D7F12CC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1CEF143" w14:textId="151E4274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B903BA2" w14:textId="69D50A33" w:rsidR="00FA379E" w:rsidRDefault="00FA379E" w:rsidP="00FA3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d Warfarin Sensitivity</w:t>
            </w:r>
          </w:p>
        </w:tc>
      </w:tr>
    </w:tbl>
    <w:p w14:paraId="75F33970" w14:textId="77777777" w:rsidR="00A46990" w:rsidRDefault="00A46990" w:rsidP="00A4699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u w:val="single"/>
        </w:rPr>
        <w:t>Key</w:t>
      </w:r>
      <w:r w:rsidRPr="000C4422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--</w:t>
      </w:r>
      <w:r w:rsidRPr="000C4422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Data not available</w:t>
      </w:r>
    </w:p>
    <w:p w14:paraId="7D15B464" w14:textId="414460DD" w:rsidR="00AC041C" w:rsidRDefault="00AC041C" w:rsidP="00483B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+Population-specific minor allele frequencies were reported based on information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GKB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AC041C">
        <w:rPr>
          <w:rFonts w:ascii="Times New Roman" w:hAnsi="Times New Roman" w:cs="Times New Roman"/>
          <w:sz w:val="24"/>
          <w:szCs w:val="24"/>
        </w:rPr>
        <w:t>PGx Gene-specific Information Tables</w:t>
      </w:r>
      <w:r>
        <w:rPr>
          <w:rFonts w:ascii="Times New Roman" w:hAnsi="Times New Roman" w:cs="Times New Roman"/>
          <w:sz w:val="24"/>
          <w:szCs w:val="24"/>
        </w:rPr>
        <w:t>” (</w:t>
      </w:r>
      <w:hyperlink r:id="rId7" w:history="1">
        <w:r w:rsidRPr="003B0689">
          <w:rPr>
            <w:rStyle w:val="Hyperlink"/>
            <w:rFonts w:ascii="Times New Roman" w:hAnsi="Times New Roman" w:cs="Times New Roman"/>
            <w:sz w:val="24"/>
            <w:szCs w:val="24"/>
          </w:rPr>
          <w:t>https://www.pharmgkb.org/page/pgxGeneRef</w:t>
        </w:r>
      </w:hyperlink>
      <w:r>
        <w:rPr>
          <w:rFonts w:ascii="Times New Roman" w:hAnsi="Times New Roman" w:cs="Times New Roman"/>
          <w:sz w:val="24"/>
          <w:szCs w:val="24"/>
        </w:rPr>
        <w:t>, last accessed 01/13/23).</w:t>
      </w:r>
    </w:p>
    <w:p w14:paraId="37AA2390" w14:textId="4D48CE0D" w:rsidR="00A46990" w:rsidRDefault="00A46990" w:rsidP="00483B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Functional effects for each variant are defin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og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tion Consortium (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://pharmvar.org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,</w:t>
      </w:r>
      <w:r w:rsidRPr="00276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t accessed: 01/13/2</w:t>
      </w:r>
      <w:r w:rsidR="0062452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, Clinical Pharmacogenetics Implementation Consortium (</w:t>
      </w:r>
      <w:hyperlink r:id="rId9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http://cpicpgx.org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,</w:t>
      </w:r>
      <w:r w:rsidRPr="00276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t accessed: 01/13/2</w:t>
      </w:r>
      <w:r w:rsidR="008712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, or the </w:t>
      </w:r>
      <w:r w:rsidRPr="00C01A26">
        <w:rPr>
          <w:rFonts w:ascii="Times New Roman" w:hAnsi="Times New Roman" w:cs="Times New Roman"/>
          <w:sz w:val="24"/>
          <w:szCs w:val="24"/>
        </w:rPr>
        <w:t>Human Cytochrome P450 (CYP) Allele Nomenclature Committee</w:t>
      </w:r>
      <w:r>
        <w:rPr>
          <w:rFonts w:ascii="Times New Roman" w:hAnsi="Times New Roman" w:cs="Times New Roman"/>
          <w:sz w:val="24"/>
          <w:szCs w:val="24"/>
        </w:rPr>
        <w:t xml:space="preserve"> (originally available at:</w:t>
      </w:r>
      <w:r w:rsidRPr="00C01A26">
        <w:t xml:space="preserve"> </w:t>
      </w:r>
      <w:r w:rsidRPr="00C01A26">
        <w:rPr>
          <w:rFonts w:ascii="Times New Roman" w:hAnsi="Times New Roman" w:cs="Times New Roman"/>
          <w:sz w:val="24"/>
          <w:szCs w:val="24"/>
        </w:rPr>
        <w:t>cypalleles.ki.se</w:t>
      </w:r>
      <w:r>
        <w:rPr>
          <w:rFonts w:ascii="Times New Roman" w:hAnsi="Times New Roman" w:cs="Times New Roman"/>
          <w:sz w:val="24"/>
          <w:szCs w:val="24"/>
        </w:rPr>
        <w:t xml:space="preserve">; now archived at: </w:t>
      </w:r>
      <w:hyperlink r:id="rId10" w:history="1">
        <w:r w:rsidRPr="00C01A26">
          <w:rPr>
            <w:rStyle w:val="Hyperlink"/>
            <w:rFonts w:ascii="Times New Roman" w:hAnsi="Times New Roman" w:cs="Times New Roman"/>
            <w:sz w:val="24"/>
            <w:szCs w:val="24"/>
          </w:rPr>
          <w:t>https://www.pharmvar.org/htdocs/archive/index_original.htm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,</w:t>
      </w:r>
      <w:r w:rsidRPr="00276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t accessed: 01/13/2</w:t>
      </w:r>
      <w:r w:rsidR="008712A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A007BEF" w14:textId="77777777" w:rsidR="00483B5D" w:rsidRDefault="00483B5D" w:rsidP="00047C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483B5D" w:rsidSect="0013196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E48272" w14:textId="3ECB729F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764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Assay identification numbers for TaqMan reagents and sequences of Sanger sequencing primers used for orthogonal </w:t>
      </w:r>
      <w:r w:rsidR="0025179A">
        <w:rPr>
          <w:rFonts w:ascii="Times New Roman" w:hAnsi="Times New Roman" w:cs="Times New Roman"/>
          <w:b/>
          <w:sz w:val="24"/>
          <w:szCs w:val="24"/>
        </w:rPr>
        <w:t>confirmation</w:t>
      </w:r>
      <w:r w:rsidRPr="009764A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29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5"/>
        <w:gridCol w:w="1170"/>
        <w:gridCol w:w="1710"/>
        <w:gridCol w:w="8730"/>
      </w:tblGrid>
      <w:tr w:rsidR="005D505C" w:rsidRPr="003336F9" w14:paraId="6B2BE078" w14:textId="77777777" w:rsidTr="00B12A92">
        <w:trPr>
          <w:trHeight w:val="450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8D54B" w14:textId="77777777" w:rsidR="00047C6C" w:rsidRPr="003336F9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6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B9456" w14:textId="77777777" w:rsidR="00047C6C" w:rsidRPr="003336F9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64E9" w14:textId="77777777" w:rsidR="00047C6C" w:rsidRPr="003336F9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8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D265A" w14:textId="5C246D5A" w:rsidR="009764AE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qMan Assay Identification Number</w:t>
            </w:r>
            <w:r w:rsidR="00720D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2CA04EE" w14:textId="431A12B0" w:rsidR="00047C6C" w:rsidRDefault="00720DD8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Sanger Primer Sequence</w:t>
            </w:r>
            <w:r w:rsidR="00B12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 to 3’)</w:t>
            </w:r>
            <w:r w:rsidR="00B12A92" w:rsidRPr="00B12A9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D505C" w:rsidRPr="003336F9" w14:paraId="41B8441E" w14:textId="77777777" w:rsidTr="00B12A92">
        <w:trPr>
          <w:trHeight w:val="276"/>
        </w:trPr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F5CC6" w14:textId="77777777" w:rsidR="00047C6C" w:rsidRPr="003336F9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6D11A" w14:textId="77777777" w:rsidR="00047C6C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9C9F" w14:textId="77777777" w:rsidR="00047C6C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57938" w14:textId="77777777" w:rsidR="00047C6C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505C" w:rsidRPr="003336F9" w14:paraId="2453C3BE" w14:textId="77777777" w:rsidTr="00B12A92">
        <w:trPr>
          <w:trHeight w:val="123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0698" w14:textId="77777777" w:rsidR="00047C6C" w:rsidRPr="00942853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B6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BCAEF" w14:textId="1B716BBE" w:rsidR="00047C6C" w:rsidRPr="001E2646" w:rsidRDefault="0038203F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8,</w:t>
            </w:r>
            <w:r w:rsidR="00047C6C">
              <w:rPr>
                <w:rFonts w:ascii="Times New Roman" w:hAnsi="Times New Roman" w:cs="Times New Roman"/>
                <w:sz w:val="24"/>
                <w:szCs w:val="24"/>
              </w:rPr>
              <w:t>*13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252B3C" w14:textId="49860778" w:rsidR="00047C6C" w:rsidRPr="001E2646" w:rsidRDefault="00047C6C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C6C">
              <w:rPr>
                <w:rFonts w:ascii="Times New Roman" w:hAnsi="Times New Roman" w:cs="Times New Roman"/>
                <w:sz w:val="24"/>
                <w:szCs w:val="24"/>
              </w:rPr>
              <w:t>rs12721655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F872AB" w14:textId="33DC74D2" w:rsidR="00047C6C" w:rsidRDefault="0038203F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03F">
              <w:rPr>
                <w:rFonts w:ascii="Times New Roman" w:hAnsi="Times New Roman" w:cs="Times New Roman"/>
                <w:sz w:val="24"/>
                <w:szCs w:val="24"/>
              </w:rPr>
              <w:t>C__30634236_20</w:t>
            </w:r>
          </w:p>
        </w:tc>
      </w:tr>
      <w:tr w:rsidR="00B12A92" w:rsidRPr="003336F9" w14:paraId="6F2A01E6" w14:textId="77777777" w:rsidTr="00B12A92">
        <w:trPr>
          <w:trHeight w:val="121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C4DA" w14:textId="77777777" w:rsidR="00B12A92" w:rsidRPr="00942853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YP2C19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19BE3" w14:textId="0523AB83" w:rsidR="00B12A92" w:rsidRPr="001E2646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9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363240" w14:textId="7E718870" w:rsidR="00B12A92" w:rsidRPr="001E2646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17884712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0329279" w14:textId="40B8F07C" w:rsidR="00B12A92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A92">
              <w:rPr>
                <w:rFonts w:ascii="Times New Roman" w:hAnsi="Times New Roman" w:cs="Times New Roman"/>
                <w:sz w:val="24"/>
                <w:szCs w:val="24"/>
              </w:rPr>
              <w:t>C__25745302_30</w:t>
            </w:r>
          </w:p>
        </w:tc>
      </w:tr>
      <w:tr w:rsidR="00B12A92" w:rsidRPr="003336F9" w14:paraId="738CC3E5" w14:textId="77777777" w:rsidTr="00B12A92">
        <w:trPr>
          <w:trHeight w:val="121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6D847" w14:textId="77777777" w:rsidR="00B12A92" w:rsidRPr="00942853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4048C" w14:textId="00867AC2" w:rsidR="00B12A92" w:rsidRDefault="0038203F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,</w:t>
            </w:r>
            <w:r w:rsidR="00B12A92">
              <w:rPr>
                <w:rFonts w:ascii="Times New Roman" w:hAnsi="Times New Roman" w:cs="Times New Roman"/>
                <w:sz w:val="24"/>
                <w:szCs w:val="24"/>
              </w:rPr>
              <w:t>*35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2F1FF0" w14:textId="2410A4A4" w:rsidR="00B12A92" w:rsidRPr="009764AE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A92">
              <w:rPr>
                <w:rFonts w:ascii="Times New Roman" w:hAnsi="Times New Roman" w:cs="Times New Roman"/>
                <w:sz w:val="24"/>
                <w:szCs w:val="24"/>
              </w:rPr>
              <w:t xml:space="preserve">rs12769205          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7E9130D" w14:textId="7792F741" w:rsidR="00B12A92" w:rsidRPr="00B12A92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A92">
              <w:rPr>
                <w:rFonts w:ascii="Times New Roman" w:hAnsi="Times New Roman" w:cs="Times New Roman"/>
                <w:sz w:val="24"/>
                <w:szCs w:val="24"/>
              </w:rPr>
              <w:t xml:space="preserve">C__25744790_10          </w:t>
            </w:r>
          </w:p>
        </w:tc>
      </w:tr>
      <w:tr w:rsidR="00B12A92" w:rsidRPr="003336F9" w14:paraId="794D8998" w14:textId="77777777" w:rsidTr="00B12A92">
        <w:trPr>
          <w:trHeight w:val="217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63994" w14:textId="6622A9F3" w:rsidR="00B12A92" w:rsidRPr="00942853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4285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PYD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ED16" w14:textId="389E1D45" w:rsidR="00B12A92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7</w:t>
            </w:r>
          </w:p>
        </w:tc>
        <w:tc>
          <w:tcPr>
            <w:tcW w:w="171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F32475" w14:textId="443EDB92" w:rsidR="00B12A92" w:rsidRPr="009764AE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72549309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CA7093" w14:textId="3D495385" w:rsidR="00B12A92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B12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TAAAACGACGGCCAGT</w:t>
            </w:r>
            <w:r w:rsidRPr="00B12A92">
              <w:rPr>
                <w:rFonts w:ascii="Times New Roman" w:hAnsi="Times New Roman" w:cs="Times New Roman"/>
                <w:sz w:val="24"/>
                <w:szCs w:val="24"/>
              </w:rPr>
              <w:t>ACTAGACACGGACTCTGAATGAG</w:t>
            </w:r>
          </w:p>
        </w:tc>
      </w:tr>
      <w:tr w:rsidR="00B12A92" w:rsidRPr="003336F9" w14:paraId="07FA6FB6" w14:textId="77777777" w:rsidTr="00B12A92">
        <w:trPr>
          <w:trHeight w:val="217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4344" w14:textId="55C4AF0A" w:rsidR="00B12A92" w:rsidRPr="00942853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7373" w14:textId="39E6DB54" w:rsidR="00B12A92" w:rsidRPr="001E2646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2C3E468" w14:textId="3CB7164A" w:rsidR="00B12A92" w:rsidRPr="001E2646" w:rsidRDefault="00B12A92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01E5D9E" w14:textId="001B6F34" w:rsidR="00B12A92" w:rsidRDefault="001203EE" w:rsidP="00047C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1203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GGAAACAGCTATGACC</w:t>
            </w:r>
            <w:r w:rsidRPr="001203EE">
              <w:rPr>
                <w:rFonts w:ascii="Times New Roman" w:hAnsi="Times New Roman" w:cs="Times New Roman"/>
                <w:sz w:val="24"/>
                <w:szCs w:val="24"/>
              </w:rPr>
              <w:t>TGGATTTGCTAAGACAAGCTG</w:t>
            </w:r>
          </w:p>
        </w:tc>
      </w:tr>
      <w:tr w:rsidR="00B12A92" w:rsidRPr="003336F9" w14:paraId="6140CE41" w14:textId="77777777" w:rsidTr="00B12A92">
        <w:trPr>
          <w:trHeight w:val="217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C4F84" w14:textId="77777777" w:rsidR="00B12A92" w:rsidRPr="00942853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34FD8" w14:textId="66A37F20" w:rsidR="00B12A92" w:rsidRPr="001E2646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949V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43B09F3" w14:textId="49FE29A6" w:rsidR="00B12A92" w:rsidRPr="001E2646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67376798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7F9B27B" w14:textId="5F7AEC4E" w:rsidR="00B12A92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B32">
              <w:rPr>
                <w:rFonts w:ascii="Times New Roman" w:hAnsi="Times New Roman" w:cs="Times New Roman"/>
                <w:sz w:val="24"/>
                <w:szCs w:val="24"/>
              </w:rPr>
              <w:t>C__27530948_10</w:t>
            </w:r>
          </w:p>
        </w:tc>
      </w:tr>
      <w:tr w:rsidR="00B12A92" w:rsidRPr="003336F9" w14:paraId="14546458" w14:textId="77777777" w:rsidTr="00B12A92">
        <w:trPr>
          <w:trHeight w:val="217"/>
        </w:trPr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58EF3" w14:textId="77777777" w:rsidR="00B12A92" w:rsidRPr="00942853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9B301" w14:textId="640E686D" w:rsidR="00B12A92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B3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150613" w14:textId="33333D72" w:rsidR="00B12A92" w:rsidRPr="001E22FF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75017182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3970981" w14:textId="09C86580" w:rsidR="00B12A92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AC">
              <w:rPr>
                <w:rFonts w:ascii="Times New Roman" w:hAnsi="Times New Roman" w:cs="Times New Roman"/>
                <w:sz w:val="24"/>
                <w:szCs w:val="24"/>
              </w:rPr>
              <w:t>C_104846637_10</w:t>
            </w:r>
          </w:p>
        </w:tc>
      </w:tr>
      <w:tr w:rsidR="00B12A92" w:rsidRPr="003336F9" w14:paraId="74143828" w14:textId="77777777" w:rsidTr="00B12A92">
        <w:trPr>
          <w:trHeight w:val="217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D9CA" w14:textId="77777777" w:rsidR="00B12A92" w:rsidRPr="00942853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DD68C" w14:textId="2CEA28CC" w:rsidR="00B12A92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186C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CCB398" w14:textId="13D25294" w:rsidR="00B12A92" w:rsidRPr="005D625B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115232898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0129613" w14:textId="67EA87F6" w:rsidR="00B12A92" w:rsidRPr="00ED29B1" w:rsidRDefault="00B12A92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50AC">
              <w:rPr>
                <w:rFonts w:ascii="Times New Roman" w:hAnsi="Times New Roman" w:cs="Times New Roman"/>
                <w:sz w:val="24"/>
                <w:szCs w:val="24"/>
              </w:rPr>
              <w:t>C_165900856_10</w:t>
            </w:r>
          </w:p>
        </w:tc>
      </w:tr>
      <w:tr w:rsidR="0038203F" w:rsidRPr="003336F9" w14:paraId="611D35C8" w14:textId="77777777" w:rsidTr="00B12A92">
        <w:trPr>
          <w:trHeight w:val="2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38088" w14:textId="79676576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LCO1B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6C4D6" w14:textId="76AD018C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9,*31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4AA2102" w14:textId="3E13CC1D" w:rsidR="0038203F" w:rsidRPr="009764AE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E68">
              <w:rPr>
                <w:rFonts w:ascii="Times New Roman" w:hAnsi="Times New Roman" w:cs="Times New Roman"/>
                <w:sz w:val="24"/>
                <w:szCs w:val="24"/>
              </w:rPr>
              <w:t xml:space="preserve">rs59502379          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C10658" w14:textId="3F4368A8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03F">
              <w:rPr>
                <w:rFonts w:ascii="Times New Roman" w:hAnsi="Times New Roman" w:cs="Times New Roman"/>
                <w:sz w:val="24"/>
                <w:szCs w:val="24"/>
              </w:rPr>
              <w:t>C__30633910_10</w:t>
            </w:r>
          </w:p>
        </w:tc>
      </w:tr>
      <w:tr w:rsidR="0038203F" w:rsidRPr="003336F9" w14:paraId="65DAB16A" w14:textId="77777777" w:rsidTr="0092575D">
        <w:trPr>
          <w:trHeight w:val="230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82A33" w14:textId="77777777" w:rsidR="0038203F" w:rsidRPr="00942853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UDT15</w:t>
            </w:r>
          </w:p>
        </w:tc>
        <w:tc>
          <w:tcPr>
            <w:tcW w:w="1170" w:type="dxa"/>
            <w:vMerge w:val="restart"/>
            <w:tcBorders>
              <w:top w:val="single" w:sz="8" w:space="0" w:color="000000" w:themeColor="text1"/>
              <w:left w:val="single" w:sz="4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7AA30" w14:textId="640747CE" w:rsidR="0038203F" w:rsidRPr="001E2646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9</w:t>
            </w:r>
          </w:p>
        </w:tc>
        <w:tc>
          <w:tcPr>
            <w:tcW w:w="171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D18CE1A" w14:textId="02A34D4F" w:rsidR="0038203F" w:rsidRPr="001E2646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4AE">
              <w:rPr>
                <w:rFonts w:ascii="Times New Roman" w:hAnsi="Times New Roman" w:cs="Times New Roman"/>
                <w:sz w:val="24"/>
                <w:szCs w:val="24"/>
              </w:rPr>
              <w:t>rs746071566</w:t>
            </w: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A78D0A" w14:textId="29DC262E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3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TAAAACGACGGCCAGT</w:t>
            </w:r>
            <w:r w:rsidRPr="0038203F">
              <w:rPr>
                <w:rFonts w:ascii="Times New Roman" w:hAnsi="Times New Roman" w:cs="Times New Roman"/>
                <w:sz w:val="24"/>
                <w:szCs w:val="24"/>
              </w:rPr>
              <w:t>CATTCCCCAACCTGATAGCC</w:t>
            </w:r>
          </w:p>
        </w:tc>
      </w:tr>
      <w:tr w:rsidR="0038203F" w:rsidRPr="003336F9" w14:paraId="155FEE43" w14:textId="77777777" w:rsidTr="0092575D">
        <w:trPr>
          <w:trHeight w:val="230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1BAA7" w14:textId="77777777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28099" w14:textId="77777777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8C1E96" w14:textId="77777777" w:rsidR="0038203F" w:rsidRPr="009764AE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7E3264" w14:textId="7C8718E9" w:rsidR="0038203F" w:rsidRDefault="0038203F" w:rsidP="00B12A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3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GGAAACAGCTATGACC</w:t>
            </w:r>
            <w:r w:rsidRPr="0038203F">
              <w:rPr>
                <w:rFonts w:ascii="Times New Roman" w:hAnsi="Times New Roman" w:cs="Times New Roman"/>
                <w:sz w:val="24"/>
                <w:szCs w:val="24"/>
              </w:rPr>
              <w:t>CAACCGAGCCTTTCCTCTTC</w:t>
            </w:r>
          </w:p>
        </w:tc>
      </w:tr>
    </w:tbl>
    <w:p w14:paraId="743329CE" w14:textId="5A66ED27" w:rsidR="00047C6C" w:rsidRPr="00B12A92" w:rsidRDefault="00B12A92" w:rsidP="00047C6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B12A92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Bold nucleotides indicate the M13 tail</w:t>
      </w:r>
    </w:p>
    <w:p w14:paraId="2CEEAA25" w14:textId="5B020663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BBDF99" w14:textId="7D7DF667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62B724" w14:textId="3A18C54F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562A62" w14:textId="7BA4E4C3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E91402" w14:textId="2BB184A4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3A616B" w14:textId="5EB8178B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6C08E2" w14:textId="669DBAB0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C0FE40E" w14:textId="77777777" w:rsidR="00815102" w:rsidRDefault="00815102" w:rsidP="0081510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0DE24" w14:textId="77777777" w:rsidR="00815102" w:rsidRDefault="008151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1AE52" w14:textId="77777777" w:rsidR="00815102" w:rsidRDefault="008151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04EEEF" w14:textId="77777777" w:rsidR="00815102" w:rsidRDefault="008151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2E35C" w14:textId="77777777" w:rsidR="00815102" w:rsidRDefault="008151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9DF1C4" w14:textId="77777777" w:rsidR="00815102" w:rsidRDefault="0081510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391A66" w14:textId="77777777" w:rsidR="00E162E0" w:rsidRPr="00E162E0" w:rsidRDefault="00E162E0" w:rsidP="00E162E0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4169A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4169A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E162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edications that were considered “actionable” based on patients’ </w:t>
      </w:r>
      <w:proofErr w:type="spellStart"/>
      <w:r w:rsidRPr="00E162E0">
        <w:rPr>
          <w:rFonts w:ascii="Times New Roman" w:eastAsia="Calibri" w:hAnsi="Times New Roman" w:cs="Times New Roman"/>
          <w:b/>
          <w:bCs/>
          <w:sz w:val="24"/>
          <w:szCs w:val="24"/>
        </w:rPr>
        <w:t>Aldy</w:t>
      </w:r>
      <w:proofErr w:type="spellEnd"/>
      <w:r w:rsidRPr="00E162E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v4.4-predicted phenotypes relative to their </w:t>
      </w:r>
      <w:r w:rsidRPr="004169AE">
        <w:rPr>
          <w:rFonts w:ascii="Times New Roman" w:eastAsia="Calibri" w:hAnsi="Times New Roman" w:cs="Times New Roman"/>
          <w:b/>
          <w:bCs/>
          <w:sz w:val="24"/>
          <w:szCs w:val="24"/>
        </w:rPr>
        <w:t>genotyp</w:t>
      </w:r>
      <w:r w:rsidRPr="00E162E0">
        <w:rPr>
          <w:rFonts w:ascii="Times New Roman" w:eastAsia="Calibri" w:hAnsi="Times New Roman" w:cs="Times New Roman"/>
          <w:b/>
          <w:bCs/>
          <w:sz w:val="24"/>
          <w:szCs w:val="24"/>
        </w:rPr>
        <w:t>ing</w:t>
      </w:r>
      <w:r w:rsidRPr="004169AE">
        <w:rPr>
          <w:rFonts w:ascii="Times New Roman" w:eastAsia="Calibri" w:hAnsi="Times New Roman" w:cs="Times New Roman"/>
          <w:b/>
          <w:bCs/>
          <w:sz w:val="24"/>
          <w:szCs w:val="24"/>
        </w:rPr>
        <w:t>-predicted phenotypes</w:t>
      </w:r>
      <w:r w:rsidRPr="00E162E0">
        <w:rPr>
          <w:rFonts w:ascii="Times New Roman" w:eastAsia="Calibri" w:hAnsi="Times New Roman" w:cs="Times New Roman"/>
          <w:b/>
          <w:bCs/>
          <w:sz w:val="24"/>
          <w:szCs w:val="24"/>
        </w:rPr>
        <w:t>, defined as those with different CPIC recommendations.</w:t>
      </w:r>
      <w:r w:rsidRPr="004169A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1382"/>
        <w:gridCol w:w="1190"/>
        <w:gridCol w:w="1741"/>
        <w:gridCol w:w="1597"/>
        <w:gridCol w:w="6685"/>
      </w:tblGrid>
      <w:tr w:rsidR="00E162E0" w:rsidRPr="004169AE" w14:paraId="70C194CE" w14:textId="77777777" w:rsidTr="00F64800">
        <w:trPr>
          <w:trHeight w:val="828"/>
        </w:trPr>
        <w:tc>
          <w:tcPr>
            <w:tcW w:w="1382" w:type="dxa"/>
            <w:vAlign w:val="bottom"/>
          </w:tcPr>
          <w:p w14:paraId="09B6B5CA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190" w:type="dxa"/>
            <w:vAlign w:val="bottom"/>
          </w:tcPr>
          <w:p w14:paraId="4168CE1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41" w:type="dxa"/>
            <w:vAlign w:val="center"/>
          </w:tcPr>
          <w:p w14:paraId="6CB71BA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Genotyping-Predicted </w:t>
            </w:r>
            <w:r w:rsidRPr="004169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1597" w:type="dxa"/>
            <w:vAlign w:val="center"/>
          </w:tcPr>
          <w:p w14:paraId="47AD951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dy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4.4- Predicted </w:t>
            </w:r>
            <w:r w:rsidRPr="004169A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6685" w:type="dxa"/>
            <w:vAlign w:val="bottom"/>
          </w:tcPr>
          <w:p w14:paraId="693D53B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edications with Different CPIC Recommendations Based on Genotyping- and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dy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4.4-Predicted Phenotypes</w:t>
            </w:r>
          </w:p>
        </w:tc>
      </w:tr>
      <w:tr w:rsidR="00E162E0" w:rsidRPr="004169AE" w14:paraId="617BBE05" w14:textId="77777777" w:rsidTr="00F64800">
        <w:tc>
          <w:tcPr>
            <w:tcW w:w="1382" w:type="dxa"/>
            <w:vAlign w:val="center"/>
          </w:tcPr>
          <w:p w14:paraId="4D76904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29</w:t>
            </w:r>
          </w:p>
        </w:tc>
        <w:tc>
          <w:tcPr>
            <w:tcW w:w="1190" w:type="dxa"/>
            <w:vAlign w:val="center"/>
          </w:tcPr>
          <w:p w14:paraId="588AE8B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640E68E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17DC51F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7A426DD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2DB73465" w14:textId="77777777" w:rsidTr="00F64800">
        <w:tc>
          <w:tcPr>
            <w:tcW w:w="1382" w:type="dxa"/>
            <w:vAlign w:val="center"/>
          </w:tcPr>
          <w:p w14:paraId="6335B096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34</w:t>
            </w:r>
          </w:p>
        </w:tc>
        <w:tc>
          <w:tcPr>
            <w:tcW w:w="1190" w:type="dxa"/>
            <w:vAlign w:val="center"/>
          </w:tcPr>
          <w:p w14:paraId="1DC4647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124F6B1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0BCB67B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1556604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65842855" w14:textId="77777777" w:rsidTr="00F64800">
        <w:tc>
          <w:tcPr>
            <w:tcW w:w="1382" w:type="dxa"/>
            <w:vAlign w:val="center"/>
          </w:tcPr>
          <w:p w14:paraId="6861C28F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41</w:t>
            </w:r>
          </w:p>
        </w:tc>
        <w:tc>
          <w:tcPr>
            <w:tcW w:w="1190" w:type="dxa"/>
            <w:vAlign w:val="center"/>
          </w:tcPr>
          <w:p w14:paraId="0971C6D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1741" w:type="dxa"/>
            <w:vAlign w:val="center"/>
          </w:tcPr>
          <w:p w14:paraId="6CE4CB6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597" w:type="dxa"/>
            <w:vAlign w:val="center"/>
          </w:tcPr>
          <w:p w14:paraId="205B8D2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6685" w:type="dxa"/>
            <w:vAlign w:val="center"/>
          </w:tcPr>
          <w:p w14:paraId="7342D221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>Amitriptyline, Clomipramine, Doxepin, Imipramine, Trimipramine, Citalopram, Escitalopram, Sertraline, Voriconazole, O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>prazole, Lansoprazole, Pantoprazo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62E0" w:rsidRPr="004169AE" w14:paraId="006B55EB" w14:textId="77777777" w:rsidTr="00F64800">
        <w:tc>
          <w:tcPr>
            <w:tcW w:w="1382" w:type="dxa"/>
            <w:vAlign w:val="center"/>
          </w:tcPr>
          <w:p w14:paraId="1A0C37E5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45</w:t>
            </w:r>
          </w:p>
        </w:tc>
        <w:tc>
          <w:tcPr>
            <w:tcW w:w="1190" w:type="dxa"/>
            <w:vAlign w:val="center"/>
          </w:tcPr>
          <w:p w14:paraId="61C91F0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7BB97E9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163AD95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0)</w:t>
            </w:r>
          </w:p>
        </w:tc>
        <w:tc>
          <w:tcPr>
            <w:tcW w:w="6685" w:type="dxa"/>
            <w:vAlign w:val="center"/>
          </w:tcPr>
          <w:p w14:paraId="6AB016E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3099ADAF" w14:textId="77777777" w:rsidTr="00F64800">
        <w:tc>
          <w:tcPr>
            <w:tcW w:w="1382" w:type="dxa"/>
            <w:vAlign w:val="center"/>
          </w:tcPr>
          <w:p w14:paraId="30CBBC1D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53</w:t>
            </w:r>
          </w:p>
        </w:tc>
        <w:tc>
          <w:tcPr>
            <w:tcW w:w="1190" w:type="dxa"/>
            <w:vAlign w:val="center"/>
          </w:tcPr>
          <w:p w14:paraId="12FC70A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UDT15</w:t>
            </w:r>
          </w:p>
        </w:tc>
        <w:tc>
          <w:tcPr>
            <w:tcW w:w="1741" w:type="dxa"/>
            <w:vAlign w:val="center"/>
          </w:tcPr>
          <w:p w14:paraId="797AFDB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597" w:type="dxa"/>
            <w:vAlign w:val="center"/>
          </w:tcPr>
          <w:p w14:paraId="7E64306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6685" w:type="dxa"/>
            <w:vAlign w:val="center"/>
          </w:tcPr>
          <w:p w14:paraId="64A1DC9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zathioprin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captopurin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hioguanine</w:t>
            </w:r>
          </w:p>
        </w:tc>
      </w:tr>
      <w:tr w:rsidR="00E162E0" w:rsidRPr="004169AE" w14:paraId="165B51D5" w14:textId="77777777" w:rsidTr="00F64800">
        <w:tc>
          <w:tcPr>
            <w:tcW w:w="1382" w:type="dxa"/>
            <w:vMerge w:val="restart"/>
            <w:vAlign w:val="center"/>
          </w:tcPr>
          <w:p w14:paraId="12A8D7F6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54</w:t>
            </w:r>
          </w:p>
        </w:tc>
        <w:tc>
          <w:tcPr>
            <w:tcW w:w="1190" w:type="dxa"/>
            <w:vAlign w:val="center"/>
          </w:tcPr>
          <w:p w14:paraId="7271B37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0EFF81F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7B29225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Merge w:val="restart"/>
            <w:vAlign w:val="center"/>
          </w:tcPr>
          <w:p w14:paraId="74164B8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orvastatin, Lovastatin, </w:t>
            </w:r>
            <w:proofErr w:type="spellStart"/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, Simvastatin</w:t>
            </w:r>
          </w:p>
        </w:tc>
      </w:tr>
      <w:tr w:rsidR="00E162E0" w:rsidRPr="004169AE" w14:paraId="041880B9" w14:textId="77777777" w:rsidTr="00F64800">
        <w:tc>
          <w:tcPr>
            <w:tcW w:w="1382" w:type="dxa"/>
            <w:vMerge/>
            <w:vAlign w:val="center"/>
          </w:tcPr>
          <w:p w14:paraId="485F143F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029893C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1741" w:type="dxa"/>
            <w:vAlign w:val="center"/>
          </w:tcPr>
          <w:p w14:paraId="3268DE9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597" w:type="dxa"/>
            <w:vAlign w:val="center"/>
          </w:tcPr>
          <w:p w14:paraId="7C2FA59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685" w:type="dxa"/>
            <w:vMerge/>
            <w:vAlign w:val="center"/>
          </w:tcPr>
          <w:p w14:paraId="4AF069D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162E0" w:rsidRPr="004169AE" w14:paraId="2D868E3D" w14:textId="77777777" w:rsidTr="00F64800">
        <w:tc>
          <w:tcPr>
            <w:tcW w:w="1382" w:type="dxa"/>
            <w:vAlign w:val="center"/>
          </w:tcPr>
          <w:p w14:paraId="3B0EEE1B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56</w:t>
            </w:r>
          </w:p>
        </w:tc>
        <w:tc>
          <w:tcPr>
            <w:tcW w:w="1190" w:type="dxa"/>
            <w:vAlign w:val="center"/>
          </w:tcPr>
          <w:p w14:paraId="46D164C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6A14713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2D4786D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2C0DEE9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658BBE8A" w14:textId="77777777" w:rsidTr="00F64800">
        <w:tc>
          <w:tcPr>
            <w:tcW w:w="1382" w:type="dxa"/>
            <w:vAlign w:val="center"/>
          </w:tcPr>
          <w:p w14:paraId="1E0B9846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62</w:t>
            </w:r>
          </w:p>
        </w:tc>
        <w:tc>
          <w:tcPr>
            <w:tcW w:w="1190" w:type="dxa"/>
            <w:vAlign w:val="center"/>
          </w:tcPr>
          <w:p w14:paraId="3DDD6E4D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1741" w:type="dxa"/>
            <w:vAlign w:val="center"/>
          </w:tcPr>
          <w:p w14:paraId="72DD54A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597" w:type="dxa"/>
            <w:vAlign w:val="center"/>
          </w:tcPr>
          <w:p w14:paraId="3004FB2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Likely IM</w:t>
            </w:r>
          </w:p>
        </w:tc>
        <w:tc>
          <w:tcPr>
            <w:tcW w:w="6685" w:type="dxa"/>
            <w:vAlign w:val="center"/>
          </w:tcPr>
          <w:p w14:paraId="4A2416C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7A0D">
              <w:rPr>
                <w:rFonts w:ascii="Times New Roman" w:eastAsia="Calibri" w:hAnsi="Times New Roman" w:cs="Times New Roman"/>
                <w:sz w:val="24"/>
                <w:szCs w:val="24"/>
              </w:rPr>
              <w:t>Clopidogrel, Citalopram, Escitalopram, Sertraline</w:t>
            </w:r>
          </w:p>
        </w:tc>
      </w:tr>
      <w:tr w:rsidR="00E162E0" w:rsidRPr="004169AE" w14:paraId="5A483F5B" w14:textId="77777777" w:rsidTr="00F64800">
        <w:tc>
          <w:tcPr>
            <w:tcW w:w="1382" w:type="dxa"/>
            <w:vAlign w:val="center"/>
          </w:tcPr>
          <w:p w14:paraId="3D19AEF1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73</w:t>
            </w:r>
          </w:p>
        </w:tc>
        <w:tc>
          <w:tcPr>
            <w:tcW w:w="1190" w:type="dxa"/>
            <w:vAlign w:val="center"/>
          </w:tcPr>
          <w:p w14:paraId="1D59223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7F82DA4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59FC62A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4262905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2ACA06F0" w14:textId="77777777" w:rsidTr="00F64800">
        <w:tc>
          <w:tcPr>
            <w:tcW w:w="1382" w:type="dxa"/>
            <w:vAlign w:val="center"/>
          </w:tcPr>
          <w:p w14:paraId="20B37986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77</w:t>
            </w:r>
          </w:p>
        </w:tc>
        <w:tc>
          <w:tcPr>
            <w:tcW w:w="1190" w:type="dxa"/>
            <w:vAlign w:val="center"/>
          </w:tcPr>
          <w:p w14:paraId="2049E00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4D231D11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571EF07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58FADBA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23B9EDFE" w14:textId="77777777" w:rsidTr="00F64800">
        <w:tc>
          <w:tcPr>
            <w:tcW w:w="1382" w:type="dxa"/>
            <w:vAlign w:val="center"/>
          </w:tcPr>
          <w:p w14:paraId="2378FA88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93</w:t>
            </w:r>
          </w:p>
        </w:tc>
        <w:tc>
          <w:tcPr>
            <w:tcW w:w="1190" w:type="dxa"/>
            <w:vAlign w:val="center"/>
          </w:tcPr>
          <w:p w14:paraId="733008F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14D522E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4FA9E2A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4368BA2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7C419B1F" w14:textId="77777777" w:rsidTr="00F64800">
        <w:tc>
          <w:tcPr>
            <w:tcW w:w="1382" w:type="dxa"/>
            <w:vAlign w:val="center"/>
          </w:tcPr>
          <w:p w14:paraId="2EEBE6D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96</w:t>
            </w:r>
          </w:p>
        </w:tc>
        <w:tc>
          <w:tcPr>
            <w:tcW w:w="1190" w:type="dxa"/>
            <w:vAlign w:val="center"/>
          </w:tcPr>
          <w:p w14:paraId="2B0491F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1741" w:type="dxa"/>
            <w:vAlign w:val="center"/>
          </w:tcPr>
          <w:p w14:paraId="696076D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597" w:type="dxa"/>
            <w:vAlign w:val="center"/>
          </w:tcPr>
          <w:p w14:paraId="34BCD6B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ossibly DF</w:t>
            </w:r>
          </w:p>
        </w:tc>
        <w:tc>
          <w:tcPr>
            <w:tcW w:w="6685" w:type="dxa"/>
            <w:vAlign w:val="center"/>
          </w:tcPr>
          <w:p w14:paraId="4B865A4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orvastatin, Lovastatin, </w:t>
            </w:r>
            <w:proofErr w:type="spellStart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, Simvastatin</w:t>
            </w:r>
          </w:p>
        </w:tc>
      </w:tr>
      <w:tr w:rsidR="00E162E0" w:rsidRPr="004169AE" w14:paraId="04CBED23" w14:textId="77777777" w:rsidTr="00F64800">
        <w:tc>
          <w:tcPr>
            <w:tcW w:w="1382" w:type="dxa"/>
            <w:vAlign w:val="center"/>
          </w:tcPr>
          <w:p w14:paraId="7BE8EBD8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GS97</w:t>
            </w:r>
          </w:p>
        </w:tc>
        <w:tc>
          <w:tcPr>
            <w:tcW w:w="1190" w:type="dxa"/>
            <w:vAlign w:val="center"/>
          </w:tcPr>
          <w:p w14:paraId="31ACB9C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1741" w:type="dxa"/>
            <w:vAlign w:val="center"/>
          </w:tcPr>
          <w:p w14:paraId="4A5FC7F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597" w:type="dxa"/>
            <w:vAlign w:val="center"/>
          </w:tcPr>
          <w:p w14:paraId="5786D27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6685" w:type="dxa"/>
            <w:vAlign w:val="center"/>
          </w:tcPr>
          <w:p w14:paraId="6A456F4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7A0D">
              <w:rPr>
                <w:rFonts w:ascii="Times New Roman" w:eastAsia="Calibri" w:hAnsi="Times New Roman" w:cs="Times New Roman"/>
                <w:sz w:val="24"/>
                <w:szCs w:val="24"/>
              </w:rPr>
              <w:t>Clopidogrel, Citalopram, Escitalopram, Sertraline</w:t>
            </w:r>
          </w:p>
        </w:tc>
      </w:tr>
      <w:tr w:rsidR="00E162E0" w:rsidRPr="004169AE" w14:paraId="74151289" w14:textId="77777777" w:rsidTr="00F64800">
        <w:tc>
          <w:tcPr>
            <w:tcW w:w="1382" w:type="dxa"/>
            <w:vAlign w:val="center"/>
          </w:tcPr>
          <w:p w14:paraId="1E551D7A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7</w:t>
            </w:r>
          </w:p>
        </w:tc>
        <w:tc>
          <w:tcPr>
            <w:tcW w:w="1190" w:type="dxa"/>
            <w:vAlign w:val="center"/>
          </w:tcPr>
          <w:p w14:paraId="425888E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598970A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0)</w:t>
            </w:r>
          </w:p>
        </w:tc>
        <w:tc>
          <w:tcPr>
            <w:tcW w:w="1597" w:type="dxa"/>
            <w:vAlign w:val="center"/>
          </w:tcPr>
          <w:p w14:paraId="08B42D0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M (AS=0)</w:t>
            </w:r>
          </w:p>
        </w:tc>
        <w:tc>
          <w:tcPr>
            <w:tcW w:w="6685" w:type="dxa"/>
            <w:vAlign w:val="center"/>
          </w:tcPr>
          <w:p w14:paraId="03306EB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E73">
              <w:rPr>
                <w:rFonts w:ascii="Times New Roman" w:eastAsia="Calibri" w:hAnsi="Times New Roman" w:cs="Times New Roman"/>
                <w:sz w:val="24"/>
                <w:szCs w:val="24"/>
              </w:rPr>
              <w:t>Amitriptyline, Nortriptyline, Atomoxetine, Codeine, Tramadol, Paroxetine, Fluvoxamine, Vortioxetine, Tamoxifen</w:t>
            </w:r>
          </w:p>
        </w:tc>
      </w:tr>
      <w:tr w:rsidR="00E162E0" w:rsidRPr="004169AE" w14:paraId="2509CC21" w14:textId="77777777" w:rsidTr="00F64800">
        <w:tc>
          <w:tcPr>
            <w:tcW w:w="1382" w:type="dxa"/>
            <w:vAlign w:val="center"/>
          </w:tcPr>
          <w:p w14:paraId="677515B8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1</w:t>
            </w:r>
          </w:p>
        </w:tc>
        <w:tc>
          <w:tcPr>
            <w:tcW w:w="1190" w:type="dxa"/>
            <w:vAlign w:val="center"/>
          </w:tcPr>
          <w:p w14:paraId="11CF1FA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51FEA53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3114C40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04B168B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2D9B55F6" w14:textId="77777777" w:rsidTr="00F64800">
        <w:tc>
          <w:tcPr>
            <w:tcW w:w="1382" w:type="dxa"/>
            <w:vAlign w:val="center"/>
          </w:tcPr>
          <w:p w14:paraId="03E8DD91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9</w:t>
            </w:r>
          </w:p>
        </w:tc>
        <w:tc>
          <w:tcPr>
            <w:tcW w:w="1190" w:type="dxa"/>
            <w:vAlign w:val="center"/>
          </w:tcPr>
          <w:p w14:paraId="1788B368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72576B4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1EBC76F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3F2C9D4D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0CC0B974" w14:textId="77777777" w:rsidTr="00F64800">
        <w:tc>
          <w:tcPr>
            <w:tcW w:w="1382" w:type="dxa"/>
            <w:vAlign w:val="center"/>
          </w:tcPr>
          <w:p w14:paraId="3B3D80A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23</w:t>
            </w:r>
          </w:p>
        </w:tc>
        <w:tc>
          <w:tcPr>
            <w:tcW w:w="1190" w:type="dxa"/>
            <w:vAlign w:val="center"/>
          </w:tcPr>
          <w:p w14:paraId="417E638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28BD4DD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0)</w:t>
            </w:r>
          </w:p>
        </w:tc>
        <w:tc>
          <w:tcPr>
            <w:tcW w:w="1597" w:type="dxa"/>
            <w:vAlign w:val="center"/>
          </w:tcPr>
          <w:p w14:paraId="015F3CF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0.5)</w:t>
            </w:r>
          </w:p>
        </w:tc>
        <w:tc>
          <w:tcPr>
            <w:tcW w:w="6685" w:type="dxa"/>
            <w:vAlign w:val="center"/>
          </w:tcPr>
          <w:p w14:paraId="3DB2BB1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622A">
              <w:rPr>
                <w:rFonts w:ascii="Times New Roman" w:eastAsia="Calibri" w:hAnsi="Times New Roman" w:cs="Times New Roman"/>
                <w:sz w:val="24"/>
                <w:szCs w:val="24"/>
              </w:rPr>
              <w:t>Atomoxetine, Tamoxife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E162E0" w:rsidRPr="004169AE" w14:paraId="494BE5B6" w14:textId="77777777" w:rsidTr="00F64800">
        <w:tc>
          <w:tcPr>
            <w:tcW w:w="1382" w:type="dxa"/>
            <w:vAlign w:val="center"/>
          </w:tcPr>
          <w:p w14:paraId="708D7D91" w14:textId="5D7AA6E5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43</w:t>
            </w:r>
          </w:p>
        </w:tc>
        <w:tc>
          <w:tcPr>
            <w:tcW w:w="1190" w:type="dxa"/>
            <w:vAlign w:val="center"/>
          </w:tcPr>
          <w:p w14:paraId="7F171171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3305204D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66B4F46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470FEEE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2CF5102A" w14:textId="77777777" w:rsidTr="00F64800">
        <w:tc>
          <w:tcPr>
            <w:tcW w:w="1382" w:type="dxa"/>
            <w:vAlign w:val="center"/>
          </w:tcPr>
          <w:p w14:paraId="7FB844E4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65</w:t>
            </w:r>
          </w:p>
        </w:tc>
        <w:tc>
          <w:tcPr>
            <w:tcW w:w="1190" w:type="dxa"/>
            <w:vAlign w:val="center"/>
          </w:tcPr>
          <w:p w14:paraId="5B37CD7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C19</w:t>
            </w:r>
          </w:p>
        </w:tc>
        <w:tc>
          <w:tcPr>
            <w:tcW w:w="1741" w:type="dxa"/>
            <w:vAlign w:val="center"/>
          </w:tcPr>
          <w:p w14:paraId="06D365E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597" w:type="dxa"/>
            <w:vAlign w:val="center"/>
          </w:tcPr>
          <w:p w14:paraId="76F9A79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6685" w:type="dxa"/>
            <w:vAlign w:val="center"/>
          </w:tcPr>
          <w:p w14:paraId="629FF13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>Amitriptyline, Clomipramine, Doxepin, Imipramine, Trimipramine, Citalopram, Escitalopram, Sertraline, Voriconazole, O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>prazole, Lansoprazole, Pantoprazol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E162E0" w:rsidRPr="004169AE" w14:paraId="3E038E76" w14:textId="77777777" w:rsidTr="00F64800">
        <w:tc>
          <w:tcPr>
            <w:tcW w:w="1382" w:type="dxa"/>
            <w:vAlign w:val="center"/>
          </w:tcPr>
          <w:p w14:paraId="5079DE8B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68</w:t>
            </w:r>
          </w:p>
        </w:tc>
        <w:tc>
          <w:tcPr>
            <w:tcW w:w="1190" w:type="dxa"/>
            <w:vAlign w:val="center"/>
          </w:tcPr>
          <w:p w14:paraId="6E5B58A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6PD</w:t>
            </w:r>
          </w:p>
        </w:tc>
        <w:tc>
          <w:tcPr>
            <w:tcW w:w="1741" w:type="dxa"/>
            <w:vAlign w:val="center"/>
          </w:tcPr>
          <w:p w14:paraId="4165F16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597" w:type="dxa"/>
            <w:vAlign w:val="center"/>
          </w:tcPr>
          <w:p w14:paraId="7EEB400D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6685" w:type="dxa"/>
            <w:vAlign w:val="center"/>
          </w:tcPr>
          <w:p w14:paraId="22053D0B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66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psone, Methylene blue, </w:t>
            </w:r>
            <w:proofErr w:type="spellStart"/>
            <w:r w:rsidRPr="00E26686">
              <w:rPr>
                <w:rFonts w:ascii="Times New Roman" w:eastAsia="Calibri" w:hAnsi="Times New Roman" w:cs="Times New Roman"/>
                <w:sz w:val="24"/>
                <w:szCs w:val="24"/>
              </w:rPr>
              <w:t>Pegloticase</w:t>
            </w:r>
            <w:proofErr w:type="spellEnd"/>
            <w:r w:rsidRPr="00E2668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rimaquine, </w:t>
            </w:r>
            <w:proofErr w:type="spellStart"/>
            <w:r w:rsidRPr="00E26686">
              <w:rPr>
                <w:rFonts w:ascii="Times New Roman" w:eastAsia="Calibri" w:hAnsi="Times New Roman" w:cs="Times New Roman"/>
                <w:sz w:val="24"/>
                <w:szCs w:val="24"/>
              </w:rPr>
              <w:t>Rasburicase</w:t>
            </w:r>
            <w:proofErr w:type="spellEnd"/>
            <w:r w:rsidRPr="00E26686">
              <w:rPr>
                <w:rFonts w:ascii="Times New Roman" w:eastAsia="Calibri" w:hAnsi="Times New Roman" w:cs="Times New Roman"/>
                <w:sz w:val="24"/>
                <w:szCs w:val="24"/>
              </w:rPr>
              <w:t>, Tafenoquine, Toluidine blue</w:t>
            </w:r>
          </w:p>
        </w:tc>
      </w:tr>
      <w:tr w:rsidR="00E162E0" w:rsidRPr="004169AE" w14:paraId="36022EC7" w14:textId="77777777" w:rsidTr="00F64800">
        <w:tc>
          <w:tcPr>
            <w:tcW w:w="1382" w:type="dxa"/>
            <w:vAlign w:val="center"/>
          </w:tcPr>
          <w:p w14:paraId="297D18F0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71</w:t>
            </w:r>
          </w:p>
        </w:tc>
        <w:tc>
          <w:tcPr>
            <w:tcW w:w="1190" w:type="dxa"/>
            <w:vAlign w:val="center"/>
          </w:tcPr>
          <w:p w14:paraId="3F32816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0F9A706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32D71D8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01946C0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7542649C" w14:textId="77777777" w:rsidTr="00F64800">
        <w:tc>
          <w:tcPr>
            <w:tcW w:w="1382" w:type="dxa"/>
            <w:vAlign w:val="center"/>
          </w:tcPr>
          <w:p w14:paraId="0CC94C08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ES92</w:t>
            </w:r>
          </w:p>
        </w:tc>
        <w:tc>
          <w:tcPr>
            <w:tcW w:w="1190" w:type="dxa"/>
            <w:vAlign w:val="center"/>
          </w:tcPr>
          <w:p w14:paraId="217695A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NUDT15</w:t>
            </w:r>
          </w:p>
        </w:tc>
        <w:tc>
          <w:tcPr>
            <w:tcW w:w="1741" w:type="dxa"/>
            <w:vAlign w:val="center"/>
          </w:tcPr>
          <w:p w14:paraId="5D577A0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1597" w:type="dxa"/>
            <w:vAlign w:val="center"/>
          </w:tcPr>
          <w:p w14:paraId="7FF193B7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6685" w:type="dxa"/>
            <w:vAlign w:val="center"/>
          </w:tcPr>
          <w:p w14:paraId="71BCDB9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Azathioprine, Mercaptopurine, Thioguanine</w:t>
            </w:r>
          </w:p>
        </w:tc>
      </w:tr>
      <w:tr w:rsidR="00E162E0" w:rsidRPr="004169AE" w14:paraId="30DA000B" w14:textId="77777777" w:rsidTr="00F64800">
        <w:tc>
          <w:tcPr>
            <w:tcW w:w="1382" w:type="dxa"/>
            <w:vAlign w:val="center"/>
          </w:tcPr>
          <w:p w14:paraId="0F1AACA3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93</w:t>
            </w:r>
          </w:p>
        </w:tc>
        <w:tc>
          <w:tcPr>
            <w:tcW w:w="1190" w:type="dxa"/>
            <w:vAlign w:val="center"/>
          </w:tcPr>
          <w:p w14:paraId="0D5D955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1741" w:type="dxa"/>
            <w:vAlign w:val="center"/>
          </w:tcPr>
          <w:p w14:paraId="5A3750A5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597" w:type="dxa"/>
            <w:vAlign w:val="center"/>
          </w:tcPr>
          <w:p w14:paraId="171DB79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685" w:type="dxa"/>
            <w:vAlign w:val="center"/>
          </w:tcPr>
          <w:p w14:paraId="6A17DF2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orvastatin, Lovastatin, </w:t>
            </w:r>
            <w:proofErr w:type="spellStart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, Simvastatin</w:t>
            </w:r>
          </w:p>
        </w:tc>
      </w:tr>
      <w:tr w:rsidR="00E162E0" w:rsidRPr="004169AE" w14:paraId="42347FD5" w14:textId="77777777" w:rsidTr="00F64800">
        <w:tc>
          <w:tcPr>
            <w:tcW w:w="1382" w:type="dxa"/>
            <w:vAlign w:val="center"/>
          </w:tcPr>
          <w:p w14:paraId="3640640A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01</w:t>
            </w:r>
          </w:p>
        </w:tc>
        <w:tc>
          <w:tcPr>
            <w:tcW w:w="1190" w:type="dxa"/>
            <w:vAlign w:val="center"/>
          </w:tcPr>
          <w:p w14:paraId="5F4A966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4B78747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6718AF8D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1.5)</w:t>
            </w:r>
          </w:p>
        </w:tc>
        <w:tc>
          <w:tcPr>
            <w:tcW w:w="6685" w:type="dxa"/>
            <w:vAlign w:val="center"/>
          </w:tcPr>
          <w:p w14:paraId="3913A88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C7E73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=</w:t>
            </w:r>
          </w:p>
        </w:tc>
      </w:tr>
      <w:tr w:rsidR="00E162E0" w:rsidRPr="004169AE" w14:paraId="2D4B86C7" w14:textId="77777777" w:rsidTr="00F64800">
        <w:tc>
          <w:tcPr>
            <w:tcW w:w="1382" w:type="dxa"/>
            <w:vAlign w:val="center"/>
          </w:tcPr>
          <w:p w14:paraId="7318EAD6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02</w:t>
            </w:r>
          </w:p>
        </w:tc>
        <w:tc>
          <w:tcPr>
            <w:tcW w:w="1190" w:type="dxa"/>
            <w:vAlign w:val="center"/>
          </w:tcPr>
          <w:p w14:paraId="1DF6197E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053CB318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04AF5BAA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1.5)</w:t>
            </w:r>
          </w:p>
        </w:tc>
        <w:tc>
          <w:tcPr>
            <w:tcW w:w="6685" w:type="dxa"/>
            <w:vAlign w:val="center"/>
          </w:tcPr>
          <w:p w14:paraId="565C483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C7E73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=</w:t>
            </w:r>
          </w:p>
        </w:tc>
      </w:tr>
      <w:tr w:rsidR="00E162E0" w:rsidRPr="004169AE" w14:paraId="09E3B61A" w14:textId="77777777" w:rsidTr="00F64800">
        <w:tc>
          <w:tcPr>
            <w:tcW w:w="1382" w:type="dxa"/>
            <w:vAlign w:val="center"/>
          </w:tcPr>
          <w:p w14:paraId="457E527D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08</w:t>
            </w:r>
          </w:p>
        </w:tc>
        <w:tc>
          <w:tcPr>
            <w:tcW w:w="1190" w:type="dxa"/>
            <w:vAlign w:val="center"/>
          </w:tcPr>
          <w:p w14:paraId="1A2F6938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27E43AB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79AD999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0)</w:t>
            </w:r>
          </w:p>
        </w:tc>
        <w:tc>
          <w:tcPr>
            <w:tcW w:w="6685" w:type="dxa"/>
            <w:vAlign w:val="center"/>
          </w:tcPr>
          <w:p w14:paraId="13E9C2D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E73">
              <w:rPr>
                <w:rFonts w:ascii="Times New Roman" w:eastAsia="Calibri" w:hAnsi="Times New Roman" w:cs="Times New Roman"/>
                <w:sz w:val="24"/>
                <w:szCs w:val="24"/>
              </w:rPr>
              <w:t>Amitriptyline, Nortriptyline</w:t>
            </w:r>
          </w:p>
        </w:tc>
      </w:tr>
      <w:tr w:rsidR="00E162E0" w:rsidRPr="004169AE" w14:paraId="3B8975BA" w14:textId="77777777" w:rsidTr="00F64800">
        <w:tc>
          <w:tcPr>
            <w:tcW w:w="1382" w:type="dxa"/>
            <w:vAlign w:val="center"/>
          </w:tcPr>
          <w:p w14:paraId="7FCDC5A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24</w:t>
            </w:r>
          </w:p>
        </w:tc>
        <w:tc>
          <w:tcPr>
            <w:tcW w:w="1190" w:type="dxa"/>
            <w:vAlign w:val="center"/>
          </w:tcPr>
          <w:p w14:paraId="142593E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DPYD</w:t>
            </w:r>
          </w:p>
        </w:tc>
        <w:tc>
          <w:tcPr>
            <w:tcW w:w="1741" w:type="dxa"/>
            <w:vAlign w:val="center"/>
          </w:tcPr>
          <w:p w14:paraId="00A8E4B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2.0)</w:t>
            </w:r>
          </w:p>
        </w:tc>
        <w:tc>
          <w:tcPr>
            <w:tcW w:w="1597" w:type="dxa"/>
            <w:vAlign w:val="center"/>
          </w:tcPr>
          <w:p w14:paraId="6A5AC60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1.5)</w:t>
            </w:r>
          </w:p>
        </w:tc>
        <w:tc>
          <w:tcPr>
            <w:tcW w:w="6685" w:type="dxa"/>
            <w:vAlign w:val="center"/>
          </w:tcPr>
          <w:p w14:paraId="376BBEF4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E162E0" w:rsidRPr="004169AE" w14:paraId="43367F12" w14:textId="77777777" w:rsidTr="00F64800">
        <w:tc>
          <w:tcPr>
            <w:tcW w:w="1382" w:type="dxa"/>
            <w:vAlign w:val="center"/>
          </w:tcPr>
          <w:p w14:paraId="2376274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28</w:t>
            </w:r>
          </w:p>
        </w:tc>
        <w:tc>
          <w:tcPr>
            <w:tcW w:w="1190" w:type="dxa"/>
            <w:vAlign w:val="center"/>
          </w:tcPr>
          <w:p w14:paraId="06CEA0C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D6</w:t>
            </w:r>
          </w:p>
        </w:tc>
        <w:tc>
          <w:tcPr>
            <w:tcW w:w="1741" w:type="dxa"/>
            <w:vAlign w:val="center"/>
          </w:tcPr>
          <w:p w14:paraId="3FFB743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M (AS=1.25)</w:t>
            </w:r>
          </w:p>
        </w:tc>
        <w:tc>
          <w:tcPr>
            <w:tcW w:w="1597" w:type="dxa"/>
            <w:vAlign w:val="center"/>
          </w:tcPr>
          <w:p w14:paraId="2CA583F2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 (AS=0.25)</w:t>
            </w:r>
          </w:p>
        </w:tc>
        <w:tc>
          <w:tcPr>
            <w:tcW w:w="6685" w:type="dxa"/>
            <w:vAlign w:val="center"/>
          </w:tcPr>
          <w:p w14:paraId="64C3B65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E73">
              <w:rPr>
                <w:rFonts w:ascii="Times New Roman" w:eastAsia="Calibri" w:hAnsi="Times New Roman" w:cs="Times New Roman"/>
                <w:sz w:val="24"/>
                <w:szCs w:val="24"/>
              </w:rPr>
              <w:t>Amitriptyline, Nortriptyline, Atomoxetine, Tamoxifen</w:t>
            </w:r>
          </w:p>
        </w:tc>
      </w:tr>
      <w:tr w:rsidR="00E162E0" w:rsidRPr="004169AE" w14:paraId="748EBF9F" w14:textId="77777777" w:rsidTr="00F64800">
        <w:tc>
          <w:tcPr>
            <w:tcW w:w="1382" w:type="dxa"/>
            <w:vAlign w:val="center"/>
          </w:tcPr>
          <w:p w14:paraId="1CB5A51E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37</w:t>
            </w:r>
          </w:p>
        </w:tc>
        <w:tc>
          <w:tcPr>
            <w:tcW w:w="1190" w:type="dxa"/>
            <w:vAlign w:val="center"/>
          </w:tcPr>
          <w:p w14:paraId="7F8C1FA0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YP2B6</w:t>
            </w:r>
          </w:p>
        </w:tc>
        <w:tc>
          <w:tcPr>
            <w:tcW w:w="1741" w:type="dxa"/>
            <w:vAlign w:val="center"/>
          </w:tcPr>
          <w:p w14:paraId="3DA63203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IM</w:t>
            </w:r>
          </w:p>
        </w:tc>
        <w:tc>
          <w:tcPr>
            <w:tcW w:w="1597" w:type="dxa"/>
            <w:vAlign w:val="center"/>
          </w:tcPr>
          <w:p w14:paraId="2BD984B8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6685" w:type="dxa"/>
            <w:vAlign w:val="center"/>
          </w:tcPr>
          <w:p w14:paraId="52C5425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B149C">
              <w:rPr>
                <w:rFonts w:ascii="Times New Roman" w:eastAsia="Calibri" w:hAnsi="Times New Roman" w:cs="Times New Roman"/>
                <w:sz w:val="24"/>
                <w:szCs w:val="24"/>
              </w:rPr>
              <w:t>Efavirenz</w:t>
            </w:r>
          </w:p>
        </w:tc>
      </w:tr>
      <w:tr w:rsidR="00E162E0" w:rsidRPr="004169AE" w14:paraId="2BAD6AC7" w14:textId="77777777" w:rsidTr="00F64800">
        <w:tc>
          <w:tcPr>
            <w:tcW w:w="1382" w:type="dxa"/>
            <w:vAlign w:val="center"/>
          </w:tcPr>
          <w:p w14:paraId="235A238F" w14:textId="77777777" w:rsidR="00E162E0" w:rsidRPr="004169AE" w:rsidRDefault="00E162E0" w:rsidP="003303B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WES154</w:t>
            </w:r>
          </w:p>
        </w:tc>
        <w:tc>
          <w:tcPr>
            <w:tcW w:w="1190" w:type="dxa"/>
            <w:vAlign w:val="center"/>
          </w:tcPr>
          <w:p w14:paraId="5412F4E6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LCO1B1</w:t>
            </w:r>
          </w:p>
        </w:tc>
        <w:tc>
          <w:tcPr>
            <w:tcW w:w="1741" w:type="dxa"/>
            <w:vAlign w:val="center"/>
          </w:tcPr>
          <w:p w14:paraId="7649EE1F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NF</w:t>
            </w:r>
          </w:p>
        </w:tc>
        <w:tc>
          <w:tcPr>
            <w:tcW w:w="1597" w:type="dxa"/>
            <w:vAlign w:val="center"/>
          </w:tcPr>
          <w:p w14:paraId="0D4121E9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169AE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685" w:type="dxa"/>
            <w:vAlign w:val="center"/>
          </w:tcPr>
          <w:p w14:paraId="16BEAADC" w14:textId="77777777" w:rsidR="00E162E0" w:rsidRPr="004169AE" w:rsidRDefault="00E162E0" w:rsidP="003303B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orvastatin, Lovastatin, </w:t>
            </w:r>
            <w:proofErr w:type="spellStart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4E50E9">
              <w:rPr>
                <w:rFonts w:ascii="Times New Roman" w:eastAsia="Calibri" w:hAnsi="Times New Roman" w:cs="Times New Roman"/>
                <w:sz w:val="24"/>
                <w:szCs w:val="24"/>
              </w:rPr>
              <w:t>, Simvastatin</w:t>
            </w:r>
          </w:p>
        </w:tc>
      </w:tr>
    </w:tbl>
    <w:p w14:paraId="36E61841" w14:textId="77777777" w:rsidR="00E162E0" w:rsidRPr="009B149C" w:rsidRDefault="00E162E0" w:rsidP="00E162E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B149C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Abbreviations</w:t>
      </w:r>
      <w:r w:rsidRPr="009B14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9B149C">
        <w:rPr>
          <w:rFonts w:ascii="Times New Roman" w:eastAsia="Calibri" w:hAnsi="Times New Roman" w:cs="Times New Roman"/>
          <w:sz w:val="24"/>
          <w:szCs w:val="24"/>
        </w:rPr>
        <w:t>AS = activity score; DF = decreased function; IM = intermediate metabolizer; N/A = not applicable; NF = normal function; NM = normal metabolizer; No Data = patient medication data was not available after the date of first cancer diagnosis; PM = poor metabolizer</w:t>
      </w:r>
    </w:p>
    <w:p w14:paraId="343D45CA" w14:textId="77777777" w:rsidR="00E162E0" w:rsidRDefault="00E162E0" w:rsidP="00E162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roton pump inhibitors were considered actionable for a </w:t>
      </w:r>
      <w:r w:rsidRPr="009B149C">
        <w:rPr>
          <w:rFonts w:ascii="Times New Roman" w:hAnsi="Times New Roman" w:cs="Times New Roman"/>
          <w:i/>
          <w:iCs/>
          <w:sz w:val="24"/>
          <w:szCs w:val="24"/>
        </w:rPr>
        <w:t>CYP2C19</w:t>
      </w:r>
      <w:r>
        <w:rPr>
          <w:rFonts w:ascii="Times New Roman" w:hAnsi="Times New Roman" w:cs="Times New Roman"/>
          <w:sz w:val="24"/>
          <w:szCs w:val="24"/>
        </w:rPr>
        <w:t xml:space="preserve"> genotype-predicted phenotype change from IM to PM since the CPIC guideline recommendation to consider 50% dose reduction goes from “optional” to “moderate.”  </w:t>
      </w:r>
    </w:p>
    <w:p w14:paraId="2DAB177F" w14:textId="77777777" w:rsidR="00E162E0" w:rsidRDefault="00E162E0" w:rsidP="00E162E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Calibri" w:hAnsi="Times New Roman" w:cs="Times New Roman"/>
          <w:sz w:val="24"/>
          <w:szCs w:val="24"/>
        </w:rPr>
        <w:t>Tamoxifen was</w:t>
      </w:r>
      <w:r w:rsidRPr="00A5622A">
        <w:rPr>
          <w:rFonts w:ascii="Times New Roman" w:eastAsia="Calibri" w:hAnsi="Times New Roman" w:cs="Times New Roman"/>
          <w:sz w:val="24"/>
          <w:szCs w:val="24"/>
        </w:rPr>
        <w:t xml:space="preserve"> considered actionable for a </w:t>
      </w:r>
      <w:r w:rsidRPr="003561C3">
        <w:rPr>
          <w:rFonts w:ascii="Times New Roman" w:eastAsia="Calibri" w:hAnsi="Times New Roman" w:cs="Times New Roman"/>
          <w:i/>
          <w:iCs/>
          <w:sz w:val="24"/>
          <w:szCs w:val="24"/>
        </w:rPr>
        <w:t>CYP2D6</w:t>
      </w:r>
      <w:r w:rsidRPr="00A5622A">
        <w:rPr>
          <w:rFonts w:ascii="Times New Roman" w:eastAsia="Calibri" w:hAnsi="Times New Roman" w:cs="Times New Roman"/>
          <w:sz w:val="24"/>
          <w:szCs w:val="24"/>
        </w:rPr>
        <w:t xml:space="preserve"> genotype-predicted phenotype change from </w:t>
      </w:r>
      <w:r>
        <w:rPr>
          <w:rFonts w:ascii="Times New Roman" w:eastAsia="Calibri" w:hAnsi="Times New Roman" w:cs="Times New Roman"/>
          <w:sz w:val="24"/>
          <w:szCs w:val="24"/>
        </w:rPr>
        <w:t>AS=1.0</w:t>
      </w:r>
      <w:r w:rsidRPr="00A5622A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>
        <w:rPr>
          <w:rFonts w:ascii="Times New Roman" w:eastAsia="Calibri" w:hAnsi="Times New Roman" w:cs="Times New Roman"/>
          <w:sz w:val="24"/>
          <w:szCs w:val="24"/>
        </w:rPr>
        <w:t>AS=0.5</w:t>
      </w:r>
      <w:r w:rsidRPr="00A5622A">
        <w:rPr>
          <w:rFonts w:ascii="Times New Roman" w:eastAsia="Calibri" w:hAnsi="Times New Roman" w:cs="Times New Roman"/>
          <w:sz w:val="24"/>
          <w:szCs w:val="24"/>
        </w:rPr>
        <w:t xml:space="preserve"> since the CPIC guideline recommendation to consider </w:t>
      </w:r>
      <w:r>
        <w:rPr>
          <w:rFonts w:ascii="Times New Roman" w:eastAsia="Calibri" w:hAnsi="Times New Roman" w:cs="Times New Roman"/>
          <w:sz w:val="24"/>
          <w:szCs w:val="24"/>
        </w:rPr>
        <w:t>alternative therapy</w:t>
      </w:r>
      <w:r w:rsidRPr="00A5622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goes </w:t>
      </w:r>
      <w:r w:rsidRPr="00A5622A">
        <w:rPr>
          <w:rFonts w:ascii="Times New Roman" w:eastAsia="Calibri" w:hAnsi="Times New Roman" w:cs="Times New Roman"/>
          <w:sz w:val="24"/>
          <w:szCs w:val="24"/>
        </w:rPr>
        <w:t>from “optional” to “moderate.”</w:t>
      </w:r>
    </w:p>
    <w:p w14:paraId="17B1370F" w14:textId="77777777" w:rsidR="00E162E0" w:rsidRPr="009B149C" w:rsidRDefault="00E162E0" w:rsidP="00E162E0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A5622A">
        <w:rPr>
          <w:rFonts w:ascii="Times New Roman" w:eastAsia="Calibri" w:hAnsi="Times New Roman" w:cs="Times New Roman"/>
          <w:sz w:val="24"/>
          <w:szCs w:val="24"/>
          <w:vertAlign w:val="superscript"/>
        </w:rPr>
        <w:t>=</w:t>
      </w:r>
      <w:r w:rsidRPr="009B149C">
        <w:rPr>
          <w:rFonts w:ascii="Times New Roman" w:eastAsia="Calibri" w:hAnsi="Times New Roman" w:cs="Times New Roman"/>
          <w:sz w:val="24"/>
          <w:szCs w:val="24"/>
        </w:rPr>
        <w:t xml:space="preserve">N/A describes situations in which CPIC guidelines provide identical recommendations for all medications based on the patient’s </w:t>
      </w:r>
      <w:proofErr w:type="spellStart"/>
      <w:r w:rsidRPr="009B149C">
        <w:rPr>
          <w:rFonts w:ascii="Times New Roman" w:eastAsia="Calibri" w:hAnsi="Times New Roman" w:cs="Times New Roman"/>
          <w:sz w:val="24"/>
          <w:szCs w:val="24"/>
        </w:rPr>
        <w:t>Aldy</w:t>
      </w:r>
      <w:proofErr w:type="spellEnd"/>
      <w:r w:rsidRPr="009B149C">
        <w:rPr>
          <w:rFonts w:ascii="Times New Roman" w:eastAsia="Calibri" w:hAnsi="Times New Roman" w:cs="Times New Roman"/>
          <w:sz w:val="24"/>
          <w:szCs w:val="24"/>
        </w:rPr>
        <w:t xml:space="preserve">-predicted and genotyping-predicted phenotypes. </w:t>
      </w:r>
    </w:p>
    <w:p w14:paraId="1DA7EDF7" w14:textId="09F83265" w:rsidR="009B149C" w:rsidRPr="009B149C" w:rsidRDefault="009B149C" w:rsidP="009B149C">
      <w:pPr>
        <w:rPr>
          <w:rFonts w:ascii="Times New Roman" w:hAnsi="Times New Roman" w:cs="Times New Roman"/>
          <w:sz w:val="24"/>
          <w:szCs w:val="24"/>
        </w:rPr>
        <w:sectPr w:rsidR="009B149C" w:rsidRPr="009B149C" w:rsidSect="00483B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432ECE" w14:textId="1DF903F9" w:rsidR="00E60A91" w:rsidRPr="0025748C" w:rsidRDefault="00BD0796" w:rsidP="006A3CE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07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169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D07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74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748C" w:rsidRPr="0025748C">
        <w:rPr>
          <w:rFonts w:ascii="Times New Roman" w:hAnsi="Times New Roman" w:cs="Times New Roman"/>
          <w:b/>
          <w:bCs/>
          <w:sz w:val="24"/>
          <w:szCs w:val="24"/>
        </w:rPr>
        <w:t>Demographic and clinical characteristic</w:t>
      </w:r>
      <w:r w:rsidR="001D2F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748C" w:rsidRPr="0025748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FD528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25748C">
        <w:rPr>
          <w:rFonts w:ascii="Times New Roman" w:hAnsi="Times New Roman" w:cs="Times New Roman"/>
          <w:b/>
          <w:bCs/>
          <w:sz w:val="24"/>
          <w:szCs w:val="24"/>
        </w:rPr>
        <w:t>WGS cohort</w:t>
      </w:r>
      <w:r w:rsidR="0025748C" w:rsidRPr="002574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6850" w:type="dxa"/>
        <w:tblLook w:val="04A0" w:firstRow="1" w:lastRow="0" w:firstColumn="1" w:lastColumn="0" w:noHBand="0" w:noVBand="1"/>
      </w:tblPr>
      <w:tblGrid>
        <w:gridCol w:w="4371"/>
        <w:gridCol w:w="129"/>
        <w:gridCol w:w="2250"/>
        <w:gridCol w:w="100"/>
      </w:tblGrid>
      <w:tr w:rsidR="00FD528A" w:rsidRPr="0027483F" w14:paraId="0FECF129" w14:textId="6E93C6E9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3BD34C" w14:textId="77777777" w:rsidR="00FD528A" w:rsidRPr="0027483F" w:rsidRDefault="00FD528A" w:rsidP="002748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75451472"/>
            <w:r w:rsidRPr="0027483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040E5" w14:textId="77777777" w:rsidR="00FD528A" w:rsidRDefault="00FD528A" w:rsidP="00274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GS Cohort </w:t>
            </w:r>
          </w:p>
          <w:p w14:paraId="1F260079" w14:textId="06BB3C2D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27483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D528A" w:rsidRPr="0027483F" w14:paraId="0F5509CC" w14:textId="39E935E5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C6526" w14:textId="77777777" w:rsidR="00FD528A" w:rsidRPr="0027483F" w:rsidRDefault="00FD528A" w:rsidP="0027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Age in years at first cancer diagnosis (Median [IQR]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11F91" w14:textId="44915EF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56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D528A" w:rsidRPr="0027483F" w14:paraId="3E939D04" w14:textId="2E9835C0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57DFF" w14:textId="77777777" w:rsidR="00FD528A" w:rsidRPr="0027483F" w:rsidRDefault="00FD528A" w:rsidP="0027483F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27483F">
              <w:rPr>
                <w:rFonts w:ascii="Times New Roman" w:hAnsi="Times New Roman" w:cs="Times New Roman"/>
                <w:i/>
                <w:sz w:val="24"/>
                <w:szCs w:val="24"/>
              </w:rPr>
              <w:t>Sex (Count [Percent]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F83E3" w14:textId="7777777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28A" w:rsidRPr="0027483F" w14:paraId="5C41EB7B" w14:textId="4AFE6DF5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3FFB7E8A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32570A" w14:textId="061A5614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4A6AF1A2" w14:textId="169F6053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3A725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03200" w14:textId="07CC6776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02092588" w14:textId="193BD698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4A035" w14:textId="77777777" w:rsidR="00FD528A" w:rsidRPr="0027483F" w:rsidRDefault="00FD528A" w:rsidP="002748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i/>
                <w:sz w:val="24"/>
                <w:szCs w:val="24"/>
              </w:rPr>
              <w:t>Race (Count [Percent]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C841" w14:textId="7777777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28A" w:rsidRPr="0027483F" w14:paraId="6165C9B6" w14:textId="01A59629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33F1838F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0E4C9" w14:textId="42B3913B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5 (8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6404F361" w14:textId="05199EA4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18F82B07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77234" w14:textId="6B62A728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721B433D" w14:textId="536DD358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2CF9BCD0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D329C" w14:textId="0A0B8595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3AE02FDF" w14:textId="5277F22B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F80AF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8876C" w14:textId="36528CE2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200A86FB" w14:textId="3D0C5277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95EBE" w14:textId="77777777" w:rsidR="00FD528A" w:rsidRPr="0027483F" w:rsidRDefault="00FD528A" w:rsidP="002748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i/>
                <w:sz w:val="24"/>
                <w:szCs w:val="24"/>
              </w:rPr>
              <w:t>Ethnicity (Count [Percent]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48BF9" w14:textId="7777777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28A" w:rsidRPr="0027483F" w14:paraId="7DC26D37" w14:textId="11EB7AB5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4EE91583" w14:textId="77777777" w:rsidR="00FD528A" w:rsidRPr="0027483F" w:rsidRDefault="00FD528A" w:rsidP="0027483F">
            <w:pPr>
              <w:ind w:left="3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B239F" w14:textId="302D2664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47CA69CC" w14:textId="3E9E4A7D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CABF" w14:textId="77777777" w:rsidR="00FD528A" w:rsidRPr="0027483F" w:rsidRDefault="00FD528A" w:rsidP="0027483F">
            <w:pPr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2CD4A" w14:textId="1A660BB0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</w:tr>
      <w:tr w:rsidR="00FD528A" w:rsidRPr="0027483F" w14:paraId="3281246B" w14:textId="721A448C" w:rsidTr="00FD528A">
        <w:trPr>
          <w:trHeight w:val="288"/>
        </w:trPr>
        <w:tc>
          <w:tcPr>
            <w:tcW w:w="4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98FC0" w14:textId="77777777" w:rsidR="00FD528A" w:rsidRPr="0027483F" w:rsidRDefault="00FD528A" w:rsidP="0027483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i/>
                <w:sz w:val="24"/>
                <w:szCs w:val="24"/>
              </w:rPr>
              <w:t>Primary Cancer type (Count [Percent])</w:t>
            </w:r>
          </w:p>
        </w:tc>
        <w:tc>
          <w:tcPr>
            <w:tcW w:w="24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C8E06" w14:textId="7777777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528A" w:rsidRPr="0027483F" w14:paraId="78AF6B77" w14:textId="6EAAD89B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1F5EE51B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87F42F" w14:textId="68028D88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154B786F" w14:textId="12523AD4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7CBA9D80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93FA6" w14:textId="049917FC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44D9B1F8" w14:textId="2D22092B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0B57E57D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Pancreatic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0B9180" w14:textId="556B9AC9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3A64A52D" w14:textId="0BFD218A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6E8D4218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2D8C1A" w14:textId="0DBAF05C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2FF9A6CB" w14:textId="00123CC8" w:rsidTr="00FD528A">
        <w:trPr>
          <w:trHeight w:val="288"/>
        </w:trPr>
        <w:tc>
          <w:tcPr>
            <w:tcW w:w="4371" w:type="dxa"/>
            <w:tcBorders>
              <w:top w:val="nil"/>
              <w:left w:val="nil"/>
              <w:bottom w:val="nil"/>
              <w:right w:val="nil"/>
            </w:tcBorders>
          </w:tcPr>
          <w:p w14:paraId="4221801F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Soft tissue sarcoma</w:t>
            </w:r>
          </w:p>
        </w:tc>
        <w:tc>
          <w:tcPr>
            <w:tcW w:w="24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3CF7C3" w14:textId="6105B5E7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6D7196C3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08101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60FFE94" w14:textId="1B91CB0C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4EA9EE13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19B3F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25DE0B" w14:textId="26EFFCBD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6E225BAD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F2BBD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Esophage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A38A08" w14:textId="6AC17DBF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633EA929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3FF6C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067D04" w14:textId="152199C1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3.0%)</w:t>
            </w:r>
          </w:p>
        </w:tc>
      </w:tr>
      <w:tr w:rsidR="00FD528A" w:rsidRPr="0027483F" w14:paraId="0B226FC4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C6920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E06B02" w14:textId="29945E3D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FD528A" w:rsidRPr="0027483F" w14:paraId="0B95CBB9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65C9D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Non-small cell lu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609661" w14:textId="5619F942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0%)</w:t>
            </w:r>
          </w:p>
        </w:tc>
      </w:tr>
      <w:tr w:rsidR="00FD528A" w:rsidRPr="0027483F" w14:paraId="4C823F69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53F78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Glioblastoma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D4F1FE" w14:textId="09A5D945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7690E950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7838D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E1F25C" w14:textId="7A34BCA0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260A93C3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3A543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8B98DBE" w14:textId="2304FFE6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FD528A" w:rsidRPr="0027483F" w14:paraId="6AC66995" w14:textId="77777777" w:rsidTr="00FD528A">
        <w:trPr>
          <w:gridAfter w:val="1"/>
          <w:wAfter w:w="100" w:type="dxa"/>
          <w:trHeight w:val="288"/>
        </w:trPr>
        <w:tc>
          <w:tcPr>
            <w:tcW w:w="4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378ED" w14:textId="77777777" w:rsidR="00FD528A" w:rsidRPr="0027483F" w:rsidRDefault="00FD528A" w:rsidP="0027483F">
            <w:pPr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45533" w14:textId="7D8031B4" w:rsidR="00FD528A" w:rsidRPr="0027483F" w:rsidRDefault="00FD528A" w:rsidP="002748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7483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bookmarkEnd w:id="0"/>
    <w:p w14:paraId="4BC67518" w14:textId="225D4AC4" w:rsidR="0025748C" w:rsidRPr="00210144" w:rsidRDefault="0025748C" w:rsidP="0025748C">
      <w:pPr>
        <w:pStyle w:val="ListParagraph"/>
        <w:spacing w:after="0" w:line="240" w:lineRule="auto"/>
        <w:ind w:left="0"/>
        <w:contextualSpacing w:val="0"/>
        <w:rPr>
          <w:sz w:val="24"/>
          <w:szCs w:val="24"/>
        </w:rPr>
      </w:pPr>
      <w:r w:rsidRPr="00210144">
        <w:rPr>
          <w:sz w:val="24"/>
          <w:szCs w:val="24"/>
        </w:rPr>
        <w:t>*</w:t>
      </w:r>
      <w:r>
        <w:rPr>
          <w:sz w:val="24"/>
          <w:szCs w:val="24"/>
        </w:rPr>
        <w:t xml:space="preserve">The “other” category consisted of all primary cancer types which occurred in fewer than 5 patients in our full study population.  </w:t>
      </w:r>
    </w:p>
    <w:p w14:paraId="6C1B5FEC" w14:textId="305BEC2A" w:rsidR="0027483F" w:rsidRDefault="002748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FC333" w14:textId="2D70615B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3B421" w14:textId="6532282F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3C76E1" w14:textId="3AA96D7B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D9D610" w14:textId="0FF5D724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B43D0" w14:textId="13756432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A62961" w14:textId="751A227F" w:rsidR="005F2365" w:rsidRPr="005F2365" w:rsidRDefault="005F2365" w:rsidP="005F236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F236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4169AE">
        <w:rPr>
          <w:rFonts w:ascii="Times New Roman" w:hAnsi="Times New Roman" w:cs="Times New Roman"/>
          <w:b/>
          <w:sz w:val="24"/>
          <w:szCs w:val="24"/>
        </w:rPr>
        <w:t>5</w:t>
      </w:r>
      <w:r w:rsidRPr="005F2365">
        <w:rPr>
          <w:rFonts w:ascii="Times New Roman" w:hAnsi="Times New Roman" w:cs="Times New Roman"/>
          <w:b/>
          <w:sz w:val="24"/>
          <w:szCs w:val="24"/>
        </w:rPr>
        <w:t xml:space="preserve">. Read depth of the </w:t>
      </w:r>
      <w:r w:rsidR="005159B8">
        <w:rPr>
          <w:rFonts w:ascii="Times New Roman" w:hAnsi="Times New Roman" w:cs="Times New Roman"/>
          <w:b/>
          <w:sz w:val="24"/>
          <w:szCs w:val="24"/>
        </w:rPr>
        <w:t>4</w:t>
      </w:r>
      <w:r w:rsidR="007508D9">
        <w:rPr>
          <w:rFonts w:ascii="Times New Roman" w:hAnsi="Times New Roman" w:cs="Times New Roman"/>
          <w:b/>
          <w:sz w:val="24"/>
          <w:szCs w:val="24"/>
        </w:rPr>
        <w:t>5</w:t>
      </w:r>
      <w:r w:rsidRPr="005F2365">
        <w:rPr>
          <w:rFonts w:ascii="Times New Roman" w:hAnsi="Times New Roman" w:cs="Times New Roman"/>
          <w:b/>
          <w:sz w:val="24"/>
          <w:szCs w:val="24"/>
        </w:rPr>
        <w:t xml:space="preserve"> star allele-defining variants included on our genotyping panel reference standard within our patient cohort with whole genome sequencing (n=10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250"/>
        <w:gridCol w:w="2070"/>
      </w:tblGrid>
      <w:tr w:rsidR="00485DDA" w14:paraId="1963C74B" w14:textId="7055095C" w:rsidTr="0069243F">
        <w:tc>
          <w:tcPr>
            <w:tcW w:w="3685" w:type="dxa"/>
          </w:tcPr>
          <w:p w14:paraId="3B8E16B3" w14:textId="77777777" w:rsidR="00485DDA" w:rsidRPr="00BA00E0" w:rsidRDefault="00485DDA" w:rsidP="005E7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0E0">
              <w:rPr>
                <w:rFonts w:ascii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09AE2A" w14:textId="77777777" w:rsidR="00485DDA" w:rsidRPr="00BA00E0" w:rsidRDefault="00485DDA" w:rsidP="005E70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0E0">
              <w:rPr>
                <w:rFonts w:ascii="Times New Roman" w:hAnsi="Times New Roman" w:cs="Times New Roman"/>
                <w:b/>
                <w:sz w:val="24"/>
                <w:szCs w:val="24"/>
              </w:rPr>
              <w:t>Average Read Depth (Mean ± 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95500FE" w14:textId="2E9EC58E" w:rsidR="00485DDA" w:rsidRPr="00BA00E0" w:rsidRDefault="00485DDA" w:rsidP="005E70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="0069243F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Read Depth &lt;30x</w:t>
            </w:r>
          </w:p>
        </w:tc>
      </w:tr>
      <w:tr w:rsidR="00485DDA" w14:paraId="4D09DBA7" w14:textId="1C28E9B7" w:rsidTr="0069243F">
        <w:tc>
          <w:tcPr>
            <w:tcW w:w="3685" w:type="dxa"/>
          </w:tcPr>
          <w:p w14:paraId="23E1526D" w14:textId="77777777" w:rsidR="00485DDA" w:rsidRPr="00D4163A" w:rsidRDefault="00485DDA" w:rsidP="005E70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P2B6*6</w:t>
            </w:r>
            <w:r w:rsidRPr="00D416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.516G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3F2B2" w14:textId="3913704A" w:rsidR="00485DDA" w:rsidRPr="00F43160" w:rsidRDefault="00485DDA" w:rsidP="005E7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  <w:r w:rsidRPr="00F43160">
              <w:rPr>
                <w:rFonts w:ascii="Times New Roman" w:hAnsi="Times New Roman" w:cs="Times New Roman"/>
                <w:color w:val="000000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AD25E" w14:textId="3F279CD7" w:rsidR="00485DDA" w:rsidRDefault="00366202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</w:tc>
      </w:tr>
      <w:tr w:rsidR="00485DDA" w14:paraId="44AC4C25" w14:textId="6B5D90AE" w:rsidTr="0069243F">
        <w:tc>
          <w:tcPr>
            <w:tcW w:w="3685" w:type="dxa"/>
          </w:tcPr>
          <w:p w14:paraId="0FFB3FE3" w14:textId="77777777" w:rsidR="00485DDA" w:rsidRPr="00D4163A" w:rsidRDefault="00485DDA" w:rsidP="005E7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591">
              <w:rPr>
                <w:rFonts w:ascii="Times New Roman" w:hAnsi="Times New Roman" w:cs="Times New Roman"/>
                <w:i/>
                <w:sz w:val="24"/>
                <w:szCs w:val="24"/>
              </w:rPr>
              <w:t>CYP2B6*18</w:t>
            </w:r>
            <w:r w:rsidRPr="00D4163A">
              <w:rPr>
                <w:rFonts w:ascii="Times New Roman" w:hAnsi="Times New Roman" w:cs="Times New Roman"/>
                <w:sz w:val="24"/>
                <w:szCs w:val="24"/>
              </w:rPr>
              <w:t xml:space="preserve"> (c.983T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E9CF7" w14:textId="0167A2C7" w:rsidR="00485DDA" w:rsidRPr="00F43160" w:rsidRDefault="00485DDA" w:rsidP="005E7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0B8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8C20B8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444C4" w14:textId="61EEAF02" w:rsidR="00485DDA" w:rsidRPr="008C20B8" w:rsidRDefault="00366202" w:rsidP="005E70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485DDA" w:rsidRPr="00113CC2" w14:paraId="38493E07" w14:textId="416F8D64" w:rsidTr="0069243F">
        <w:trPr>
          <w:trHeight w:val="300"/>
        </w:trPr>
        <w:tc>
          <w:tcPr>
            <w:tcW w:w="3685" w:type="dxa"/>
            <w:noWrap/>
            <w:hideMark/>
          </w:tcPr>
          <w:p w14:paraId="20F1FFC9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8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805A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E7B69" w14:textId="5AEEC187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DF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0129C" w14:textId="3C09F47D" w:rsidR="00485DDA" w:rsidRDefault="005E6708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485DDA" w:rsidRPr="00113CC2" w14:paraId="1199B518" w14:textId="2BFE88C5" w:rsidTr="0069243F">
        <w:trPr>
          <w:trHeight w:val="300"/>
        </w:trPr>
        <w:tc>
          <w:tcPr>
            <w:tcW w:w="3685" w:type="dxa"/>
            <w:noWrap/>
            <w:hideMark/>
          </w:tcPr>
          <w:p w14:paraId="6CDD5EF8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8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416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1346D" w14:textId="7D8CCDEA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DF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1B0C7" w14:textId="2FFDEE46" w:rsidR="00485DDA" w:rsidRDefault="005E6708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85DDA" w:rsidRPr="00113CC2" w14:paraId="52954985" w14:textId="6AC0C365" w:rsidTr="0069243F">
        <w:trPr>
          <w:trHeight w:val="300"/>
        </w:trPr>
        <w:tc>
          <w:tcPr>
            <w:tcW w:w="3685" w:type="dxa"/>
            <w:noWrap/>
            <w:hideMark/>
          </w:tcPr>
          <w:p w14:paraId="50C50BB2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8*4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792C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E8B6C" w14:textId="55AD075D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F56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4E12C" w14:textId="4C4294EF" w:rsidR="00485DDA" w:rsidRPr="00DF5669" w:rsidRDefault="005E6708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85DDA" w:rsidRPr="00113CC2" w14:paraId="06F32E0D" w14:textId="2D30AFCC" w:rsidTr="0069243F">
        <w:trPr>
          <w:trHeight w:val="300"/>
        </w:trPr>
        <w:tc>
          <w:tcPr>
            <w:tcW w:w="3685" w:type="dxa"/>
            <w:noWrap/>
            <w:hideMark/>
          </w:tcPr>
          <w:p w14:paraId="44325F23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430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8AA2A" w14:textId="3C5734F7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4FE59" w14:textId="54C7A7FF" w:rsidR="005E6708" w:rsidRPr="00F41B8C" w:rsidRDefault="005E6708" w:rsidP="005E670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85DDA" w:rsidRPr="00113CC2" w14:paraId="5291F73B" w14:textId="686A8CB9" w:rsidTr="0069243F">
        <w:trPr>
          <w:trHeight w:val="300"/>
        </w:trPr>
        <w:tc>
          <w:tcPr>
            <w:tcW w:w="3685" w:type="dxa"/>
            <w:noWrap/>
            <w:hideMark/>
          </w:tcPr>
          <w:p w14:paraId="3A3A4CEA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075A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57C94" w14:textId="29D79B9A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57D22" w14:textId="2FE69FD3" w:rsidR="00485DDA" w:rsidRPr="00F41B8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485DDA" w:rsidRPr="00113CC2" w14:paraId="172FAE47" w14:textId="5D18ACF4" w:rsidTr="0069243F">
        <w:trPr>
          <w:trHeight w:val="300"/>
        </w:trPr>
        <w:tc>
          <w:tcPr>
            <w:tcW w:w="3685" w:type="dxa"/>
            <w:noWrap/>
            <w:hideMark/>
          </w:tcPr>
          <w:p w14:paraId="44C67A0F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5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080C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5734F" w14:textId="6B124AB4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FF4DE" w14:textId="103A743D" w:rsidR="00485DDA" w:rsidRPr="00F41B8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485DDA" w:rsidRPr="00113CC2" w14:paraId="05E4F301" w14:textId="6849FB02" w:rsidTr="0069243F">
        <w:trPr>
          <w:trHeight w:val="300"/>
        </w:trPr>
        <w:tc>
          <w:tcPr>
            <w:tcW w:w="3685" w:type="dxa"/>
            <w:noWrap/>
            <w:hideMark/>
          </w:tcPr>
          <w:p w14:paraId="1B3DA9BE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6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818del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5B099" w14:textId="79A43B8B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F5CD5" w14:textId="2D8A08E6" w:rsidR="00485DDA" w:rsidRPr="00F41B8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85DDA" w:rsidRPr="00113CC2" w14:paraId="2F59BDD9" w14:textId="416372F9" w:rsidTr="0069243F">
        <w:trPr>
          <w:trHeight w:val="300"/>
        </w:trPr>
        <w:tc>
          <w:tcPr>
            <w:tcW w:w="3685" w:type="dxa"/>
            <w:noWrap/>
            <w:hideMark/>
          </w:tcPr>
          <w:p w14:paraId="3B4B1740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8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449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7BA55" w14:textId="4B8CDCCA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E85C3" w14:textId="223EAD81" w:rsidR="00485DDA" w:rsidRPr="00F41B8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85DDA" w:rsidRPr="00113CC2" w14:paraId="38E5C1E3" w14:textId="2110B9C0" w:rsidTr="0069243F">
        <w:trPr>
          <w:trHeight w:val="300"/>
        </w:trPr>
        <w:tc>
          <w:tcPr>
            <w:tcW w:w="3685" w:type="dxa"/>
            <w:noWrap/>
            <w:hideMark/>
          </w:tcPr>
          <w:p w14:paraId="20D4EFFF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9*11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003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7CC06" w14:textId="6319DE5D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1B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B2BF2A" w14:textId="754E3C15" w:rsidR="00485DDA" w:rsidRPr="00F41B8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485DDA" w:rsidRPr="00113CC2" w14:paraId="036E6ED2" w14:textId="29F4C0A2" w:rsidTr="0069243F">
        <w:trPr>
          <w:trHeight w:val="300"/>
        </w:trPr>
        <w:tc>
          <w:tcPr>
            <w:tcW w:w="3685" w:type="dxa"/>
            <w:noWrap/>
            <w:hideMark/>
          </w:tcPr>
          <w:p w14:paraId="614BED84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681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C8CE" w14:textId="39592494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EE351" w14:textId="1C0DA371" w:rsidR="00485DDA" w:rsidRPr="00A91D3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85DDA" w:rsidRPr="00113CC2" w14:paraId="797492F3" w14:textId="4AD3DE27" w:rsidTr="0069243F">
        <w:trPr>
          <w:trHeight w:val="300"/>
        </w:trPr>
        <w:tc>
          <w:tcPr>
            <w:tcW w:w="3685" w:type="dxa"/>
            <w:noWrap/>
            <w:hideMark/>
          </w:tcPr>
          <w:p w14:paraId="3E9E0F7C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636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4CD6E" w14:textId="42F8627E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E681E" w14:textId="5243EB22" w:rsidR="00485DDA" w:rsidRPr="00A91D3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85DDA" w:rsidRPr="00113CC2" w14:paraId="72AA0722" w14:textId="22A3DF3C" w:rsidTr="0069243F">
        <w:trPr>
          <w:trHeight w:val="300"/>
        </w:trPr>
        <w:tc>
          <w:tcPr>
            <w:tcW w:w="3685" w:type="dxa"/>
            <w:noWrap/>
            <w:hideMark/>
          </w:tcPr>
          <w:p w14:paraId="083675AF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4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A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D625D" w14:textId="4925FBB5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B7D6AB" w14:textId="2E0F372D" w:rsidR="00485DDA" w:rsidRPr="00A91D3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485DDA" w:rsidRPr="00113CC2" w14:paraId="70EC1F4A" w14:textId="35203E0A" w:rsidTr="0069243F">
        <w:trPr>
          <w:trHeight w:val="300"/>
        </w:trPr>
        <w:tc>
          <w:tcPr>
            <w:tcW w:w="3685" w:type="dxa"/>
            <w:noWrap/>
            <w:hideMark/>
          </w:tcPr>
          <w:p w14:paraId="7FE0AA38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6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395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F24BF" w14:textId="58907C46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8CC4B" w14:textId="4843EAA0" w:rsidR="00485DDA" w:rsidRPr="00A91D3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85DDA" w:rsidRPr="00113CC2" w14:paraId="7DF63501" w14:textId="4A0AED0E" w:rsidTr="0069243F">
        <w:trPr>
          <w:trHeight w:val="300"/>
        </w:trPr>
        <w:tc>
          <w:tcPr>
            <w:tcW w:w="3685" w:type="dxa"/>
            <w:noWrap/>
            <w:hideMark/>
          </w:tcPr>
          <w:p w14:paraId="2D79415C" w14:textId="77777777" w:rsidR="00485DDA" w:rsidRPr="00113CC2" w:rsidRDefault="00485DDA" w:rsidP="005E700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8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358T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D3A6B" w14:textId="4B1DAC60" w:rsidR="00485DDA" w:rsidRPr="00DF5669" w:rsidRDefault="00485DDA" w:rsidP="005E70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51106" w14:textId="68605AB9" w:rsidR="00485DDA" w:rsidRPr="00A91D3C" w:rsidRDefault="0069243F" w:rsidP="005E70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485DDA" w:rsidRPr="00113CC2" w14:paraId="3A36116D" w14:textId="3923ED05" w:rsidTr="0069243F">
        <w:trPr>
          <w:trHeight w:val="300"/>
        </w:trPr>
        <w:tc>
          <w:tcPr>
            <w:tcW w:w="3685" w:type="dxa"/>
            <w:noWrap/>
          </w:tcPr>
          <w:p w14:paraId="408CCF67" w14:textId="5D42253D" w:rsidR="00485DDA" w:rsidRPr="007E6591" w:rsidRDefault="00485DDA" w:rsidP="004F58DA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10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F58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.680C&gt;T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D731D" w14:textId="7007BD21" w:rsidR="00485DDA" w:rsidRPr="00A91D3C" w:rsidRDefault="00485DDA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89B47" w14:textId="53856B69" w:rsidR="00485DDA" w:rsidRPr="004F58DA" w:rsidRDefault="0069243F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485DDA" w:rsidRPr="00113CC2" w14:paraId="4D1EA125" w14:textId="38A2399E" w:rsidTr="0069243F">
        <w:trPr>
          <w:trHeight w:val="300"/>
        </w:trPr>
        <w:tc>
          <w:tcPr>
            <w:tcW w:w="3685" w:type="dxa"/>
            <w:noWrap/>
            <w:hideMark/>
          </w:tcPr>
          <w:p w14:paraId="50ED104E" w14:textId="77777777" w:rsidR="00485DDA" w:rsidRPr="00113CC2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C19*17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.-806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76112" w14:textId="27F9D0B9" w:rsidR="00485DDA" w:rsidRPr="00DF5669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1D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8946BA" w14:textId="1A396751" w:rsidR="00485DDA" w:rsidRPr="00A91D3C" w:rsidRDefault="0069243F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5179A" w:rsidRPr="00113CC2" w14:paraId="144A7D62" w14:textId="29EDED2E" w:rsidTr="0069243F">
        <w:trPr>
          <w:trHeight w:val="300"/>
        </w:trPr>
        <w:tc>
          <w:tcPr>
            <w:tcW w:w="3685" w:type="dxa"/>
            <w:noWrap/>
            <w:hideMark/>
          </w:tcPr>
          <w:p w14:paraId="65565AC3" w14:textId="304DA0DC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886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4DC0F" w14:textId="400FE112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± 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0CF29" w14:textId="72A1BD3D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5179A" w:rsidRPr="00113CC2" w14:paraId="55A7CD6D" w14:textId="18DB82A6" w:rsidTr="0069243F">
        <w:trPr>
          <w:trHeight w:val="300"/>
        </w:trPr>
        <w:tc>
          <w:tcPr>
            <w:tcW w:w="3685" w:type="dxa"/>
            <w:noWrap/>
            <w:hideMark/>
          </w:tcPr>
          <w:p w14:paraId="08B8C244" w14:textId="637D3C4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1457G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15DE1" w14:textId="31E67C3B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± 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FCA7C" w14:textId="25EAB2A5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25179A" w:rsidRPr="00113CC2" w14:paraId="6D0D9A1E" w14:textId="329AB796" w:rsidTr="0069243F">
        <w:trPr>
          <w:trHeight w:val="300"/>
        </w:trPr>
        <w:tc>
          <w:tcPr>
            <w:tcW w:w="3685" w:type="dxa"/>
            <w:noWrap/>
            <w:hideMark/>
          </w:tcPr>
          <w:p w14:paraId="2180C1B1" w14:textId="6263B4E8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775del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356C6" w14:textId="13D34D6B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± 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1C2BE" w14:textId="5F03507F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25179A" w:rsidRPr="00113CC2" w14:paraId="451B31AE" w14:textId="3BB0CDF0" w:rsidTr="0069243F">
        <w:trPr>
          <w:trHeight w:val="300"/>
        </w:trPr>
        <w:tc>
          <w:tcPr>
            <w:tcW w:w="3685" w:type="dxa"/>
            <w:noWrap/>
            <w:hideMark/>
          </w:tcPr>
          <w:p w14:paraId="3DDE657D" w14:textId="35294EFF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4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506-1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8382A" w14:textId="01294570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943E3" w14:textId="716E8098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5179A" w:rsidRPr="00113CC2" w14:paraId="5698C775" w14:textId="0D94751D" w:rsidTr="0069243F">
        <w:trPr>
          <w:trHeight w:val="300"/>
        </w:trPr>
        <w:tc>
          <w:tcPr>
            <w:tcW w:w="3685" w:type="dxa"/>
            <w:noWrap/>
            <w:hideMark/>
          </w:tcPr>
          <w:p w14:paraId="3F4DB4BB" w14:textId="7B7B313E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6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454del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B3F94" w14:textId="29A4652A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± 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5D9328" w14:textId="6B366890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5179A" w:rsidRPr="00113CC2" w14:paraId="51E17DEE" w14:textId="39160549" w:rsidTr="0069243F">
        <w:trPr>
          <w:trHeight w:val="300"/>
        </w:trPr>
        <w:tc>
          <w:tcPr>
            <w:tcW w:w="3685" w:type="dxa"/>
            <w:noWrap/>
            <w:hideMark/>
          </w:tcPr>
          <w:p w14:paraId="3E28B31D" w14:textId="389C9B73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7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971A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C30AF" w14:textId="79541074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59F68" w14:textId="06004A1F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5179A" w:rsidRPr="00113CC2" w14:paraId="587B90B4" w14:textId="56A60F58" w:rsidTr="0069243F">
        <w:trPr>
          <w:trHeight w:val="300"/>
        </w:trPr>
        <w:tc>
          <w:tcPr>
            <w:tcW w:w="3685" w:type="dxa"/>
            <w:noWrap/>
            <w:hideMark/>
          </w:tcPr>
          <w:p w14:paraId="52A902F4" w14:textId="242FE094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8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505G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32F45" w14:textId="10E0C0CF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796BC" w14:textId="23B8F4FC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5179A" w:rsidRPr="00113CC2" w14:paraId="7E84EEB3" w14:textId="61B5C9CC" w:rsidTr="0069243F">
        <w:trPr>
          <w:trHeight w:val="300"/>
        </w:trPr>
        <w:tc>
          <w:tcPr>
            <w:tcW w:w="3685" w:type="dxa"/>
            <w:noWrap/>
            <w:hideMark/>
          </w:tcPr>
          <w:p w14:paraId="176B2747" w14:textId="09BC4F8E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9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841_843del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E9920" w14:textId="681ADCEE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± 1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0B925F" w14:textId="20FAC93D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25179A" w:rsidRPr="00113CC2" w14:paraId="29AE29FC" w14:textId="6FE102C7" w:rsidTr="0069243F">
        <w:trPr>
          <w:trHeight w:val="300"/>
        </w:trPr>
        <w:tc>
          <w:tcPr>
            <w:tcW w:w="3685" w:type="dxa"/>
            <w:noWrap/>
            <w:hideMark/>
          </w:tcPr>
          <w:p w14:paraId="4CC63CCB" w14:textId="2020D31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10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00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703A5" w14:textId="0835A8A6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± 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480A9" w14:textId="34873127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25179A" w:rsidRPr="00113CC2" w14:paraId="3638032A" w14:textId="48D11BEF" w:rsidTr="0069243F">
        <w:trPr>
          <w:trHeight w:val="300"/>
        </w:trPr>
        <w:tc>
          <w:tcPr>
            <w:tcW w:w="3685" w:type="dxa"/>
            <w:noWrap/>
            <w:hideMark/>
          </w:tcPr>
          <w:p w14:paraId="198D7DD1" w14:textId="4F810B47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14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505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08986" w14:textId="59D4DA71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± 1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297F49" w14:textId="515A3B22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25179A" w:rsidRPr="00113CC2" w14:paraId="56CC8482" w14:textId="7182EB20" w:rsidTr="0069243F">
        <w:trPr>
          <w:trHeight w:val="300"/>
        </w:trPr>
        <w:tc>
          <w:tcPr>
            <w:tcW w:w="3685" w:type="dxa"/>
            <w:noWrap/>
            <w:hideMark/>
          </w:tcPr>
          <w:p w14:paraId="69558B17" w14:textId="55222AB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17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320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5EDE4" w14:textId="30CE627F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32129" w14:textId="1F05EE4B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25179A" w:rsidRPr="00113CC2" w14:paraId="20C3C763" w14:textId="20071B5E" w:rsidTr="0069243F">
        <w:trPr>
          <w:trHeight w:val="300"/>
        </w:trPr>
        <w:tc>
          <w:tcPr>
            <w:tcW w:w="3685" w:type="dxa"/>
            <w:noWrap/>
            <w:hideMark/>
          </w:tcPr>
          <w:p w14:paraId="7F045174" w14:textId="71C73107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29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1012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5D45C" w14:textId="04FEF1A0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± 1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1AB95" w14:textId="4E45FF79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5179A" w:rsidRPr="00113CC2" w14:paraId="40FE9800" w14:textId="1E2D7A2D" w:rsidTr="0069243F">
        <w:trPr>
          <w:trHeight w:val="300"/>
        </w:trPr>
        <w:tc>
          <w:tcPr>
            <w:tcW w:w="3685" w:type="dxa"/>
            <w:noWrap/>
            <w:hideMark/>
          </w:tcPr>
          <w:p w14:paraId="11C4D9B0" w14:textId="78D7C38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D6*41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985+39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FFBAB" w14:textId="397BF240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58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1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4E16B" w14:textId="7495CADF" w:rsidR="0025179A" w:rsidRPr="004F58DA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25179A" w:rsidRPr="00113CC2" w14:paraId="57046935" w14:textId="095AA6D1" w:rsidTr="0069243F">
        <w:trPr>
          <w:trHeight w:val="300"/>
        </w:trPr>
        <w:tc>
          <w:tcPr>
            <w:tcW w:w="3685" w:type="dxa"/>
            <w:noWrap/>
            <w:hideMark/>
          </w:tcPr>
          <w:p w14:paraId="0AF17D41" w14:textId="2568795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3A4*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664T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ECE3F" w14:textId="2A680208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E61B6" w14:textId="30A375FE" w:rsidR="0025179A" w:rsidRPr="00D12E46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5179A" w:rsidRPr="00113CC2" w14:paraId="166D6C17" w14:textId="5BE50B36" w:rsidTr="0069243F">
        <w:trPr>
          <w:trHeight w:val="300"/>
        </w:trPr>
        <w:tc>
          <w:tcPr>
            <w:tcW w:w="3685" w:type="dxa"/>
            <w:noWrap/>
            <w:hideMark/>
          </w:tcPr>
          <w:p w14:paraId="5F44F603" w14:textId="282546A7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3A4*22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522-191C&gt;T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EB02C" w14:textId="2D1AA0DF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BF027" w14:textId="32ADF899" w:rsidR="0025179A" w:rsidRPr="00D12E46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5179A" w:rsidRPr="00113CC2" w14:paraId="7E88842B" w14:textId="39E7D4D2" w:rsidTr="0069243F">
        <w:trPr>
          <w:trHeight w:val="300"/>
        </w:trPr>
        <w:tc>
          <w:tcPr>
            <w:tcW w:w="3685" w:type="dxa"/>
            <w:noWrap/>
            <w:hideMark/>
          </w:tcPr>
          <w:p w14:paraId="7ED87070" w14:textId="58F55B57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3A5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219-237A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E80D5" w14:textId="7668CBA2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C3E87" w14:textId="0805B30B" w:rsidR="0025179A" w:rsidRPr="00D12E46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5179A" w:rsidRPr="00113CC2" w14:paraId="72FE53D4" w14:textId="39110260" w:rsidTr="0069243F">
        <w:trPr>
          <w:trHeight w:val="300"/>
        </w:trPr>
        <w:tc>
          <w:tcPr>
            <w:tcW w:w="3685" w:type="dxa"/>
            <w:noWrap/>
            <w:hideMark/>
          </w:tcPr>
          <w:p w14:paraId="56435770" w14:textId="2EB71DD1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3A5*6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624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E3A3A" w14:textId="39E63A37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94E567" w14:textId="1C9F50FD" w:rsidR="0025179A" w:rsidRPr="00D12E46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5179A" w:rsidRPr="00113CC2" w14:paraId="07853628" w14:textId="78CDA655" w:rsidTr="0069243F">
        <w:trPr>
          <w:trHeight w:val="300"/>
        </w:trPr>
        <w:tc>
          <w:tcPr>
            <w:tcW w:w="3685" w:type="dxa"/>
            <w:noWrap/>
            <w:hideMark/>
          </w:tcPr>
          <w:p w14:paraId="21E2DE0F" w14:textId="09ACB60B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3A5*7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1035dup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DAA9C" w14:textId="5979A266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304DE" w14:textId="491787EF" w:rsidR="0025179A" w:rsidRPr="00D12E46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5179A" w:rsidRPr="00113CC2" w14:paraId="4809ABD8" w14:textId="59A5DA2E" w:rsidTr="0069243F">
        <w:trPr>
          <w:trHeight w:val="300"/>
        </w:trPr>
        <w:tc>
          <w:tcPr>
            <w:tcW w:w="3685" w:type="dxa"/>
            <w:noWrap/>
            <w:hideMark/>
          </w:tcPr>
          <w:p w14:paraId="1C7B5016" w14:textId="7542119A" w:rsidR="0025179A" w:rsidRPr="00113CC2" w:rsidRDefault="0025179A" w:rsidP="002517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YP4F2*3</w:t>
            </w:r>
            <w:r w:rsidRPr="00113C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5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.1297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C0E45" w14:textId="73D1BE92" w:rsidR="0025179A" w:rsidRPr="00DF5669" w:rsidRDefault="0025179A" w:rsidP="002517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± 1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AFFA37" w14:textId="32E8CD43" w:rsidR="0025179A" w:rsidRPr="00115798" w:rsidRDefault="0025179A" w:rsidP="0025179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485DDA" w:rsidRPr="00113CC2" w14:paraId="5BCE08A4" w14:textId="49368083" w:rsidTr="0069243F">
        <w:trPr>
          <w:trHeight w:val="300"/>
        </w:trPr>
        <w:tc>
          <w:tcPr>
            <w:tcW w:w="3685" w:type="dxa"/>
            <w:noWrap/>
          </w:tcPr>
          <w:p w14:paraId="361245B3" w14:textId="77777777" w:rsidR="00485DDA" w:rsidRPr="00113CC2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PYD*2</w:t>
            </w:r>
            <w:r w:rsidRPr="0027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1905+1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8C1C2" w14:textId="26BD8D6D" w:rsidR="00485DDA" w:rsidRPr="00DF5669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5798">
              <w:rPr>
                <w:rFonts w:ascii="Times New Roman" w:hAnsi="Times New Roman" w:cs="Times New Roman"/>
                <w:color w:val="000000"/>
                <w:sz w:val="24"/>
              </w:rPr>
              <w:t>40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CF369" w14:textId="28176101" w:rsidR="00485DDA" w:rsidRPr="00115798" w:rsidRDefault="001E34AC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485DDA" w:rsidRPr="00113CC2" w14:paraId="26F719FD" w14:textId="1998EA61" w:rsidTr="0069243F">
        <w:trPr>
          <w:trHeight w:val="300"/>
        </w:trPr>
        <w:tc>
          <w:tcPr>
            <w:tcW w:w="3685" w:type="dxa"/>
            <w:noWrap/>
          </w:tcPr>
          <w:p w14:paraId="69C5EAD7" w14:textId="77777777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6PD</w:t>
            </w:r>
            <w:r w:rsidRPr="0027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- (c.202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F2B2C" w14:textId="27025455" w:rsidR="00485DDA" w:rsidRPr="0033743F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29 ± 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442B0" w14:textId="65B4B916" w:rsidR="00485DDA" w:rsidRPr="00827A40" w:rsidRDefault="00366202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</w:tr>
      <w:tr w:rsidR="00485DDA" w:rsidRPr="00113CC2" w14:paraId="018193A1" w14:textId="1EC307EC" w:rsidTr="0069243F">
        <w:trPr>
          <w:trHeight w:val="300"/>
        </w:trPr>
        <w:tc>
          <w:tcPr>
            <w:tcW w:w="3685" w:type="dxa"/>
            <w:noWrap/>
          </w:tcPr>
          <w:p w14:paraId="5D3D8F91" w14:textId="77777777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6PD</w:t>
            </w:r>
            <w:r w:rsidRPr="0027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(c.376A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9A856" w14:textId="3BD13D24" w:rsidR="00485DDA" w:rsidRPr="0033743F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29 ± 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3B9A8" w14:textId="25F3B8AE" w:rsidR="00485DDA" w:rsidRPr="00827A40" w:rsidRDefault="00366202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7</w:t>
            </w:r>
          </w:p>
        </w:tc>
      </w:tr>
      <w:tr w:rsidR="00485DDA" w:rsidRPr="00113CC2" w14:paraId="379C228C" w14:textId="2691CA4F" w:rsidTr="0069243F">
        <w:trPr>
          <w:trHeight w:val="300"/>
        </w:trPr>
        <w:tc>
          <w:tcPr>
            <w:tcW w:w="3685" w:type="dxa"/>
            <w:noWrap/>
          </w:tcPr>
          <w:p w14:paraId="44C85977" w14:textId="77777777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O1B1*5</w:t>
            </w:r>
            <w:r w:rsidRPr="0027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521T&gt;C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1D1634" w14:textId="185035C8" w:rsidR="00485DDA" w:rsidRPr="00277AC7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± 1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20B0E58" w14:textId="274CD13B" w:rsidR="00485DDA" w:rsidRPr="00827A40" w:rsidRDefault="00366202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85DDA" w:rsidRPr="00113CC2" w14:paraId="5DF19340" w14:textId="4DECDCF1" w:rsidTr="0069243F">
        <w:trPr>
          <w:trHeight w:val="300"/>
        </w:trPr>
        <w:tc>
          <w:tcPr>
            <w:tcW w:w="3685" w:type="dxa"/>
            <w:noWrap/>
          </w:tcPr>
          <w:p w14:paraId="7BE63105" w14:textId="77777777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59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MT*2</w:t>
            </w:r>
            <w:r w:rsidRPr="00277A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.238G&gt;C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376B1" w14:textId="68A554F8" w:rsidR="00485DDA" w:rsidRPr="000D747F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38 ± 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E4DAB4" w14:textId="20AFCB26" w:rsidR="00485DDA" w:rsidRPr="00827A40" w:rsidRDefault="001E34AC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</w:tr>
      <w:tr w:rsidR="00485DDA" w:rsidRPr="00113CC2" w14:paraId="7007729C" w14:textId="2323751C" w:rsidTr="0069243F">
        <w:trPr>
          <w:trHeight w:val="300"/>
        </w:trPr>
        <w:tc>
          <w:tcPr>
            <w:tcW w:w="3685" w:type="dxa"/>
            <w:noWrap/>
          </w:tcPr>
          <w:p w14:paraId="17AAF22B" w14:textId="2067972F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4108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MT*3</w:t>
            </w:r>
            <w:r w:rsidRPr="0C4108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.460G&gt;A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90F06" w14:textId="51A46AAD" w:rsidR="00485DDA" w:rsidRPr="000D747F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41 ± 1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507868" w14:textId="16221361" w:rsidR="00485DDA" w:rsidRPr="00827A40" w:rsidRDefault="001E34AC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</w:t>
            </w:r>
          </w:p>
        </w:tc>
      </w:tr>
      <w:tr w:rsidR="00485DDA" w:rsidRPr="00113CC2" w14:paraId="35B87B6D" w14:textId="42692CE6" w:rsidTr="0069243F">
        <w:trPr>
          <w:trHeight w:val="300"/>
        </w:trPr>
        <w:tc>
          <w:tcPr>
            <w:tcW w:w="3685" w:type="dxa"/>
            <w:noWrap/>
          </w:tcPr>
          <w:p w14:paraId="68C4BEE2" w14:textId="43FEDCF3" w:rsidR="00485DDA" w:rsidRPr="00277AC7" w:rsidRDefault="00485DDA" w:rsidP="004F58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C4108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MT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</w:t>
            </w:r>
            <w:r w:rsidRPr="0C4108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c.719A&gt;G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BD9D0" w14:textId="0E426B2C" w:rsidR="00485DDA" w:rsidRPr="000D747F" w:rsidRDefault="00485DDA" w:rsidP="004F58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40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C48AC" w14:textId="36C81D9E" w:rsidR="00485DDA" w:rsidRPr="00827A40" w:rsidRDefault="001E34AC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</w:tr>
      <w:tr w:rsidR="00485DDA" w:rsidRPr="00113CC2" w14:paraId="42BB47C1" w14:textId="60B8E9CC" w:rsidTr="0069243F">
        <w:trPr>
          <w:trHeight w:val="300"/>
        </w:trPr>
        <w:tc>
          <w:tcPr>
            <w:tcW w:w="3685" w:type="dxa"/>
            <w:noWrap/>
          </w:tcPr>
          <w:p w14:paraId="5AAEDE85" w14:textId="3F0DF392" w:rsidR="00485DDA" w:rsidRPr="00827A40" w:rsidRDefault="00485DDA" w:rsidP="004F58DA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KORC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27A4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.-1639G&gt;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B6D43" w14:textId="187FEF6C" w:rsidR="00485DDA" w:rsidRPr="00827A40" w:rsidRDefault="00485DDA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27A40">
              <w:rPr>
                <w:rFonts w:ascii="Times New Roman" w:hAnsi="Times New Roman" w:cs="Times New Roman"/>
                <w:color w:val="000000"/>
                <w:sz w:val="24"/>
              </w:rPr>
              <w:t>36 ± 1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E20E9" w14:textId="2354E9EF" w:rsidR="00485DDA" w:rsidRPr="00827A40" w:rsidRDefault="004F41EE" w:rsidP="004F58DA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4</w:t>
            </w:r>
          </w:p>
        </w:tc>
      </w:tr>
    </w:tbl>
    <w:p w14:paraId="19919FA5" w14:textId="77777777" w:rsidR="005F2365" w:rsidRDefault="005F23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E289FD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B126D9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0D6DF4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37A0DE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D5D3EB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D9CE8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BAE43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61174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BABEF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C54F74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ADFA1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AB2488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C46DBF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F69E9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B7B6D4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00CDF4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A118A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41DE20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85A4AB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943109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8F6121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03A5C" w14:textId="77777777" w:rsidR="0053262A" w:rsidRDefault="0053262A" w:rsidP="000868C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53262A" w:rsidSect="00483B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06B75E" w14:textId="55BA978E" w:rsidR="007A2440" w:rsidRDefault="007A2440" w:rsidP="007A24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4169AE">
        <w:rPr>
          <w:rFonts w:ascii="Times New Roman" w:hAnsi="Times New Roman" w:cs="Times New Roman"/>
          <w:b/>
          <w:sz w:val="24"/>
          <w:szCs w:val="24"/>
        </w:rPr>
        <w:t>6</w:t>
      </w:r>
      <w:r w:rsidRPr="0095736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d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v3.3 and v4.4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yriu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v1.1.1 </w:t>
      </w:r>
      <w:r w:rsidRPr="007D6FB7">
        <w:rPr>
          <w:rFonts w:ascii="Times New Roman" w:hAnsi="Times New Roman" w:cs="Times New Roman"/>
          <w:b/>
          <w:i/>
          <w:iCs/>
          <w:sz w:val="24"/>
          <w:szCs w:val="24"/>
        </w:rPr>
        <w:t>CYP2D6</w:t>
      </w:r>
      <w:r>
        <w:rPr>
          <w:rFonts w:ascii="Times New Roman" w:hAnsi="Times New Roman" w:cs="Times New Roman"/>
          <w:b/>
          <w:sz w:val="24"/>
          <w:szCs w:val="24"/>
        </w:rPr>
        <w:t xml:space="preserve"> genotype calls for five subjects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d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alls that were discordant with genotyping reference standard.</w:t>
      </w:r>
    </w:p>
    <w:tbl>
      <w:tblPr>
        <w:tblW w:w="129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4"/>
        <w:gridCol w:w="1972"/>
        <w:gridCol w:w="1426"/>
        <w:gridCol w:w="2372"/>
        <w:gridCol w:w="1426"/>
        <w:gridCol w:w="1497"/>
        <w:gridCol w:w="1426"/>
        <w:gridCol w:w="1827"/>
      </w:tblGrid>
      <w:tr w:rsidR="007D5033" w14:paraId="38A66D0F" w14:textId="6EB775E8" w:rsidTr="00DF776B">
        <w:trPr>
          <w:trHeight w:val="317"/>
        </w:trPr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5871C" w14:textId="2C1C727C" w:rsidR="007D5033" w:rsidRPr="003336F9" w:rsidRDefault="00DF776B" w:rsidP="00B979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3B36C" w14:textId="423B1FE1" w:rsidR="007D5033" w:rsidRPr="003336F9" w:rsidRDefault="007D5033" w:rsidP="00B979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d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3.3</w:t>
            </w:r>
          </w:p>
        </w:tc>
        <w:tc>
          <w:tcPr>
            <w:tcW w:w="3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A60217" w14:textId="3C9C3144" w:rsidR="007D5033" w:rsidRDefault="007D5033" w:rsidP="00B979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d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4.4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F93FC" w14:textId="43853A04" w:rsidR="007D5033" w:rsidRDefault="007D5033" w:rsidP="00B979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yriu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1.1.1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3A53" w14:textId="35DE1926" w:rsidR="007D5033" w:rsidRDefault="007D5033" w:rsidP="00B979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 Standard</w:t>
            </w:r>
          </w:p>
        </w:tc>
      </w:tr>
      <w:tr w:rsidR="007D5033" w14:paraId="36EB22E0" w14:textId="36CC9C98" w:rsidTr="00DF776B">
        <w:trPr>
          <w:trHeight w:val="605"/>
        </w:trPr>
        <w:tc>
          <w:tcPr>
            <w:tcW w:w="1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E3F6A" w14:textId="77777777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6AD33" w14:textId="04F8DA59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 Call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37EFB" w14:textId="1F564654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ordant with Reference?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17C3C" w14:textId="3CBAD74B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 Call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81672" w14:textId="66E23019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ordant with Reference?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CF0AB" w14:textId="227570DE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 Call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2C26" w14:textId="0E77BFBB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cordant with Reference?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335B" w14:textId="6FF93900" w:rsidR="007D5033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 Call</w:t>
            </w:r>
          </w:p>
        </w:tc>
      </w:tr>
      <w:tr w:rsidR="007D5033" w14:paraId="01F21291" w14:textId="4B9FFF58" w:rsidTr="00DF776B">
        <w:trPr>
          <w:trHeight w:val="123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01BF1" w14:textId="6A0A776A" w:rsidR="007D5033" w:rsidRPr="00AE06FE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E06FE">
              <w:rPr>
                <w:rFonts w:ascii="Times New Roman" w:hAnsi="Times New Roman" w:cs="Times New Roman"/>
                <w:iCs/>
                <w:sz w:val="24"/>
                <w:szCs w:val="24"/>
              </w:rPr>
              <w:t>WGS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CDAFE" w14:textId="023722DE" w:rsidR="007D5033" w:rsidRPr="001E2646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F2B">
              <w:rPr>
                <w:rFonts w:ascii="Times New Roman" w:hAnsi="Times New Roman" w:cs="Times New Roman"/>
                <w:sz w:val="24"/>
                <w:szCs w:val="24"/>
              </w:rPr>
              <w:t>*1/*3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3870" w14:textId="134FC469" w:rsidR="007D5033" w:rsidRPr="004C031D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70ACE" w14:textId="66D7BF6E" w:rsidR="007D5033" w:rsidRPr="004C031D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854E8" w14:textId="228DBA58" w:rsidR="007D5033" w:rsidRPr="004C031D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FAACF" w14:textId="7E91C4BF" w:rsidR="007D5033" w:rsidRPr="001E2646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033">
              <w:rPr>
                <w:rFonts w:ascii="Times New Roman" w:hAnsi="Times New Roman" w:cs="Times New Roman"/>
                <w:sz w:val="24"/>
                <w:szCs w:val="24"/>
              </w:rPr>
              <w:t>*1/*2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467A0" w14:textId="5D80EBB0" w:rsidR="007D5033" w:rsidRPr="001E2646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B161" w14:textId="17C1FFC4" w:rsidR="007D5033" w:rsidRPr="001E2646" w:rsidRDefault="00716F2B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F2B">
              <w:rPr>
                <w:rFonts w:ascii="Times New Roman" w:hAnsi="Times New Roman" w:cs="Times New Roman"/>
                <w:sz w:val="24"/>
                <w:szCs w:val="24"/>
              </w:rPr>
              <w:t>*1/*2</w:t>
            </w:r>
          </w:p>
        </w:tc>
      </w:tr>
      <w:tr w:rsidR="007D5033" w14:paraId="150A49CD" w14:textId="431D6FB2" w:rsidTr="00DF776B">
        <w:trPr>
          <w:trHeight w:val="123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FEF6E" w14:textId="58415915" w:rsidR="007D5033" w:rsidRPr="00AE06FE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GS3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12C18" w14:textId="7F097CA1" w:rsidR="007D5033" w:rsidRDefault="0092623D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23D">
              <w:rPr>
                <w:rFonts w:ascii="Times New Roman" w:hAnsi="Times New Roman" w:cs="Times New Roman"/>
                <w:sz w:val="24"/>
                <w:szCs w:val="24"/>
              </w:rPr>
              <w:t>*1+rs769258/*3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8C74" w14:textId="0E9C864C" w:rsidR="007D5033" w:rsidRPr="004C031D" w:rsidRDefault="00874CAF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8344" w14:textId="06B21A5F" w:rsidR="007D5033" w:rsidRPr="004C031D" w:rsidRDefault="00874CAF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3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420B5" w14:textId="5CBCA09C" w:rsidR="007D5033" w:rsidRPr="004C031D" w:rsidRDefault="00874CAF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FEBF4" w14:textId="3404D134" w:rsidR="007D5033" w:rsidRPr="00957363" w:rsidRDefault="00874CAF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4CAF">
              <w:rPr>
                <w:rFonts w:ascii="Times New Roman" w:hAnsi="Times New Roman" w:cs="Times New Roman"/>
                <w:sz w:val="24"/>
                <w:szCs w:val="24"/>
              </w:rPr>
              <w:t>*1/*3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21B4" w14:textId="7030D7FA" w:rsidR="007D5033" w:rsidRPr="00957363" w:rsidRDefault="00874CAF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2DC59" w14:textId="67244E14" w:rsidR="007D5033" w:rsidRPr="00957363" w:rsidRDefault="0092623D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623D">
              <w:rPr>
                <w:rFonts w:ascii="Times New Roman" w:hAnsi="Times New Roman" w:cs="Times New Roman"/>
                <w:sz w:val="24"/>
                <w:szCs w:val="24"/>
              </w:rPr>
              <w:t>*1/*2</w:t>
            </w:r>
          </w:p>
        </w:tc>
      </w:tr>
      <w:tr w:rsidR="007D5033" w14:paraId="005C1752" w14:textId="275F2AD4" w:rsidTr="00DF776B">
        <w:trPr>
          <w:trHeight w:val="123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44DB5" w14:textId="61FA56CD" w:rsidR="007D5033" w:rsidRPr="00AE06FE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GS53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5C32A" w14:textId="754C69CD" w:rsidR="007D503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1+*1/*68+*4.021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CF4C0" w14:textId="695F472C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11945" w14:textId="4BCD7C69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4C/*139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B4B04" w14:textId="1D627AF7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1A5A" w14:textId="713F0AC6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1x2/*68+*4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520B" w14:textId="3359B956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AC00A" w14:textId="3188BA93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1/*4/</w:t>
            </w:r>
            <w:proofErr w:type="spellStart"/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xN</w:t>
            </w:r>
            <w:proofErr w:type="spellEnd"/>
          </w:p>
        </w:tc>
      </w:tr>
      <w:tr w:rsidR="007D5033" w14:paraId="633955F5" w14:textId="76AE7F10" w:rsidTr="00DF776B">
        <w:trPr>
          <w:trHeight w:val="123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76155" w14:textId="7203A48D" w:rsidR="007D5033" w:rsidRPr="00AE06FE" w:rsidRDefault="007D5033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WGS5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DE39B" w14:textId="21414FD6" w:rsidR="007D503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34/*3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7019" w14:textId="0C8E9ECF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FDB6" w14:textId="39377335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34/*3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BEF5" w14:textId="19546D13" w:rsidR="007D5033" w:rsidRPr="004C031D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C03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8311" w14:textId="527575E7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1/*3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3B8B" w14:textId="50ECC1F5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8306" w14:textId="222E7C41" w:rsidR="007D5033" w:rsidRPr="00957363" w:rsidRDefault="00A34679" w:rsidP="007D50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79">
              <w:rPr>
                <w:rFonts w:ascii="Times New Roman" w:hAnsi="Times New Roman" w:cs="Times New Roman"/>
                <w:sz w:val="24"/>
                <w:szCs w:val="24"/>
              </w:rPr>
              <w:t>*1/*2</w:t>
            </w:r>
          </w:p>
        </w:tc>
      </w:tr>
    </w:tbl>
    <w:p w14:paraId="7C1A45FE" w14:textId="6C72CBF0" w:rsidR="000868C6" w:rsidRDefault="000868C6" w:rsidP="000868C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16E9047" w14:textId="77777777" w:rsidR="000868C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0A6C2A" w14:textId="77777777" w:rsidR="000868C6" w:rsidRPr="00BD0796" w:rsidRDefault="000868C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868C6" w:rsidRPr="00BD0796" w:rsidSect="005326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796"/>
    <w:rsid w:val="00047C6C"/>
    <w:rsid w:val="00073CC3"/>
    <w:rsid w:val="000868C6"/>
    <w:rsid w:val="00107353"/>
    <w:rsid w:val="00115798"/>
    <w:rsid w:val="001203EE"/>
    <w:rsid w:val="001206F8"/>
    <w:rsid w:val="00131962"/>
    <w:rsid w:val="00154141"/>
    <w:rsid w:val="001D2F3B"/>
    <w:rsid w:val="001E34AC"/>
    <w:rsid w:val="0022096A"/>
    <w:rsid w:val="0025179A"/>
    <w:rsid w:val="0025748C"/>
    <w:rsid w:val="0027483F"/>
    <w:rsid w:val="0028050C"/>
    <w:rsid w:val="003104DF"/>
    <w:rsid w:val="0032560F"/>
    <w:rsid w:val="003561C3"/>
    <w:rsid w:val="00364891"/>
    <w:rsid w:val="00366202"/>
    <w:rsid w:val="0038203F"/>
    <w:rsid w:val="004169AE"/>
    <w:rsid w:val="00452E73"/>
    <w:rsid w:val="00483B5D"/>
    <w:rsid w:val="00484640"/>
    <w:rsid w:val="00485DDA"/>
    <w:rsid w:val="004C031D"/>
    <w:rsid w:val="004E50E9"/>
    <w:rsid w:val="004F41EE"/>
    <w:rsid w:val="004F58DA"/>
    <w:rsid w:val="005159B8"/>
    <w:rsid w:val="0053262A"/>
    <w:rsid w:val="005D505C"/>
    <w:rsid w:val="005E21F0"/>
    <w:rsid w:val="005E6708"/>
    <w:rsid w:val="005F2365"/>
    <w:rsid w:val="006061B5"/>
    <w:rsid w:val="00624521"/>
    <w:rsid w:val="006559D6"/>
    <w:rsid w:val="0069243F"/>
    <w:rsid w:val="006A3CE8"/>
    <w:rsid w:val="006C7E73"/>
    <w:rsid w:val="0070214D"/>
    <w:rsid w:val="00716F2B"/>
    <w:rsid w:val="00720DD8"/>
    <w:rsid w:val="007212EC"/>
    <w:rsid w:val="007508D9"/>
    <w:rsid w:val="007A0512"/>
    <w:rsid w:val="007A2440"/>
    <w:rsid w:val="007D5033"/>
    <w:rsid w:val="007D6FB7"/>
    <w:rsid w:val="00815102"/>
    <w:rsid w:val="0081673B"/>
    <w:rsid w:val="00821618"/>
    <w:rsid w:val="00827A40"/>
    <w:rsid w:val="00857339"/>
    <w:rsid w:val="00867A0D"/>
    <w:rsid w:val="008712A8"/>
    <w:rsid w:val="00874CAF"/>
    <w:rsid w:val="0092623D"/>
    <w:rsid w:val="00975C9C"/>
    <w:rsid w:val="009764AE"/>
    <w:rsid w:val="009B149C"/>
    <w:rsid w:val="00A27B0F"/>
    <w:rsid w:val="00A34679"/>
    <w:rsid w:val="00A4426B"/>
    <w:rsid w:val="00A46990"/>
    <w:rsid w:val="00A5622A"/>
    <w:rsid w:val="00A91D3C"/>
    <w:rsid w:val="00AC041C"/>
    <w:rsid w:val="00AE06FE"/>
    <w:rsid w:val="00B12A92"/>
    <w:rsid w:val="00B8118E"/>
    <w:rsid w:val="00B979DC"/>
    <w:rsid w:val="00BA10E7"/>
    <w:rsid w:val="00BD0796"/>
    <w:rsid w:val="00BE34B7"/>
    <w:rsid w:val="00C03DA7"/>
    <w:rsid w:val="00C13CF6"/>
    <w:rsid w:val="00C555DC"/>
    <w:rsid w:val="00D12E46"/>
    <w:rsid w:val="00DB20C6"/>
    <w:rsid w:val="00DF776B"/>
    <w:rsid w:val="00E05278"/>
    <w:rsid w:val="00E162E0"/>
    <w:rsid w:val="00E26686"/>
    <w:rsid w:val="00E60A91"/>
    <w:rsid w:val="00EB547C"/>
    <w:rsid w:val="00EF7FB2"/>
    <w:rsid w:val="00F3043E"/>
    <w:rsid w:val="00F41B8C"/>
    <w:rsid w:val="00F64800"/>
    <w:rsid w:val="00F70AED"/>
    <w:rsid w:val="00F74432"/>
    <w:rsid w:val="00FA379E"/>
    <w:rsid w:val="00FD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DBEEC"/>
  <w15:chartTrackingRefBased/>
  <w15:docId w15:val="{ABFE8726-2D5D-4027-89A2-A6CADA62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748C"/>
    <w:pPr>
      <w:spacing w:line="480" w:lineRule="auto"/>
      <w:ind w:left="720"/>
      <w:contextualSpacing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96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69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4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041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5179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6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harmvar.org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pharmgkb.org/page/pgxGeneRef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pharmvar.org/htdocs/archive/index_original.htm" TargetMode="External"/><Relationship Id="rId4" Type="http://schemas.openxmlformats.org/officeDocument/2006/relationships/styles" Target="styles.xml"/><Relationship Id="rId9" Type="http://schemas.openxmlformats.org/officeDocument/2006/relationships/hyperlink" Target="http://cpicpgx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2" ma:contentTypeDescription="Create a new document." ma:contentTypeScope="" ma:versionID="1b61df586bacbc7da7708eb5fd33131c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e11b054efa9f535e4d8b2d0296042129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3E24A1-9600-415D-917F-73A8F689ED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0849E5-F608-41A3-BEF2-4BE45074E6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3D8025-965A-46F4-8595-26C9295E90B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10</Words>
  <Characters>917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gg, Tyler Andrew</dc:creator>
  <cp:keywords/>
  <dc:description/>
  <cp:lastModifiedBy>Giulia Valsecchi</cp:lastModifiedBy>
  <cp:revision>2</cp:revision>
  <dcterms:created xsi:type="dcterms:W3CDTF">2023-06-30T07:39:00Z</dcterms:created>
  <dcterms:modified xsi:type="dcterms:W3CDTF">2023-06-3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</Properties>
</file>